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24147" w14:textId="5F9CFB7E" w:rsidR="00C635F9" w:rsidRDefault="00C635F9" w:rsidP="00C635F9">
      <w:pPr>
        <w:jc w:val="center"/>
        <w:rPr>
          <w:rFonts w:ascii="Times New Roman" w:hAnsi="Times New Roman" w:cs="Times New Roman"/>
        </w:rPr>
      </w:pPr>
      <w:r w:rsidRPr="00C635F9">
        <w:rPr>
          <w:rFonts w:ascii="Times New Roman" w:hAnsi="Times New Roman" w:cs="Times New Roman"/>
        </w:rPr>
        <w:t>Table S</w:t>
      </w:r>
      <w:r w:rsidR="00EA1571">
        <w:rPr>
          <w:rFonts w:ascii="Times New Roman" w:hAnsi="Times New Roman" w:cs="Times New Roman" w:hint="eastAsia"/>
        </w:rPr>
        <w:t>4</w:t>
      </w:r>
      <w:r w:rsidRPr="00C635F9">
        <w:rPr>
          <w:rFonts w:ascii="Times New Roman" w:hAnsi="Times New Roman" w:cs="Times New Roman"/>
        </w:rPr>
        <w:t xml:space="preserve"> Relative abundance of bacteria at the genus level of raw milk from different regions and types (</w:t>
      </w:r>
      <w:r w:rsidRPr="00C635F9">
        <w:rPr>
          <w:rFonts w:ascii="Times New Roman" w:hAnsi="Times New Roman" w:cs="Times New Roman"/>
        </w:rPr>
        <w:t>＞</w:t>
      </w:r>
      <w:r w:rsidRPr="00C635F9">
        <w:rPr>
          <w:rFonts w:ascii="Times New Roman" w:hAnsi="Times New Roman" w:cs="Times New Roman"/>
        </w:rPr>
        <w:t>0.1).</w:t>
      </w:r>
    </w:p>
    <w:tbl>
      <w:tblPr>
        <w:tblW w:w="17578" w:type="dxa"/>
        <w:jc w:val="center"/>
        <w:tblLook w:val="04A0" w:firstRow="1" w:lastRow="0" w:firstColumn="1" w:lastColumn="0" w:noHBand="0" w:noVBand="1"/>
      </w:tblPr>
      <w:tblGrid>
        <w:gridCol w:w="3970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9A0053" w:rsidRPr="00E210C6" w14:paraId="3C3A220B" w14:textId="77777777" w:rsidTr="00E210C6">
        <w:trPr>
          <w:trHeight w:val="300"/>
          <w:jc w:val="center"/>
        </w:trPr>
        <w:tc>
          <w:tcPr>
            <w:tcW w:w="39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95D59D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u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30D7FA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-SN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DA7A0B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-MN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88EB3C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-LT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B544BA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LN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1A4492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J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C58D4D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D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CA8AE8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B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3FA824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T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226051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D60235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F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1F6B9D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D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70675C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Y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</w:tr>
      <w:tr w:rsidR="00C96156" w:rsidRPr="00E210C6" w14:paraId="6537C484" w14:textId="77777777" w:rsidTr="00EA697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8CFDF" w14:textId="77777777" w:rsidR="00C96156" w:rsidRPr="00C17FB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17F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inetobac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B699E" w14:textId="5540896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1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F9071" w14:textId="24AACFC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98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501D0" w14:textId="195C738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4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35C56" w14:textId="4F39546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9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A0590" w14:textId="43D0B0C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2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45999" w14:textId="77F4792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7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E3F2F" w14:textId="40BBC9E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3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AF0F9" w14:textId="16DC691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97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B66E2" w14:textId="3D37604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2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6D18E" w14:textId="1D51E21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46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20C54" w14:textId="7072749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16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FC0E4" w14:textId="1B8C26F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97E+00</w:t>
            </w:r>
          </w:p>
        </w:tc>
      </w:tr>
      <w:tr w:rsidR="00C96156" w:rsidRPr="00E210C6" w14:paraId="17AB1DF1" w14:textId="77777777" w:rsidTr="00EA697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AE60E" w14:textId="77777777" w:rsidR="00C96156" w:rsidRPr="00C17FB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17F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seudomon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8625B" w14:textId="55FD938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28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20A88" w14:textId="3D1F429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2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AFC91" w14:textId="2C771A3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94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81594" w14:textId="585E399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53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08C81" w14:textId="4BBF824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6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B247A" w14:textId="3D1BE31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2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34094" w14:textId="3412A0B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99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122BD" w14:textId="566D939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48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E969C" w14:textId="1164137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9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4B284" w14:textId="2C5B1CE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4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1559C" w14:textId="6834877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7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E0B7A" w14:textId="3506879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7E+01</w:t>
            </w:r>
          </w:p>
        </w:tc>
      </w:tr>
      <w:tr w:rsidR="00C96156" w:rsidRPr="00E210C6" w14:paraId="1D4CB8E3" w14:textId="77777777" w:rsidTr="00EA697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85921" w14:textId="77777777" w:rsidR="00C96156" w:rsidRPr="00C17FB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17F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ctiplantibacil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011C4" w14:textId="44372AD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9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670AF" w14:textId="5A8802D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DB34E" w14:textId="598AD27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486FC" w14:textId="2EE1B1B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1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B4E9C" w14:textId="503BBBD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4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38114" w14:textId="3F1AFC8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98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B9DE8" w14:textId="5E40EEE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58541" w14:textId="2A8C838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3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5DC63" w14:textId="31CD003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89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4B0A2" w14:textId="7CDD108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1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91BA1" w14:textId="3DA11A1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27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5D518" w14:textId="7F0F322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8E+01</w:t>
            </w:r>
          </w:p>
        </w:tc>
      </w:tr>
      <w:tr w:rsidR="00C96156" w:rsidRPr="00E210C6" w14:paraId="00BF61AB" w14:textId="77777777" w:rsidTr="00EA697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D94AA" w14:textId="77777777" w:rsidR="00C96156" w:rsidRPr="00C17FB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7F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ryseobacteri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CFA13" w14:textId="7DA0C72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7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28D35" w14:textId="6473AEC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7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01014" w14:textId="4C62DB0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4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5C9B3" w14:textId="7E08BE9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5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7AA3A" w14:textId="055BB8A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89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A3083" w14:textId="3A6883E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6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3E955" w14:textId="5814AAA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6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B3041" w14:textId="581D388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45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7074E" w14:textId="7FD1BEA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1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FFF13" w14:textId="0526C1E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1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9372C" w14:textId="432154A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3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66077" w14:textId="6F2CA13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59E+00</w:t>
            </w:r>
          </w:p>
        </w:tc>
      </w:tr>
      <w:tr w:rsidR="00C96156" w:rsidRPr="00E210C6" w14:paraId="1BB2B488" w14:textId="77777777" w:rsidTr="00EA697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28595" w14:textId="77777777" w:rsidR="00C96156" w:rsidRPr="00C17FB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17F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nterobac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B8244" w14:textId="56E6256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8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14789" w14:textId="44E0E79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11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254FF" w14:textId="5B1544E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45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388CA" w14:textId="52BFFDE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3722B" w14:textId="69774E8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1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FABB9" w14:textId="24034DB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83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B925B" w14:textId="78899D5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3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A5EBC" w14:textId="28DC7DC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2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13C8B" w14:textId="13B7C9F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92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C9037" w14:textId="6B2E932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0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56139" w14:textId="1FBB5AC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56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FC058" w14:textId="0C2DB41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8E+00</w:t>
            </w:r>
          </w:p>
        </w:tc>
      </w:tr>
      <w:tr w:rsidR="00C96156" w:rsidRPr="00E210C6" w14:paraId="5B521929" w14:textId="77777777" w:rsidTr="00EA697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4809A" w14:textId="77777777" w:rsidR="00C96156" w:rsidRPr="00C17FB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7F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nhydrobac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65A74" w14:textId="5D79CF6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69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8EB0E" w14:textId="04F5D2C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7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E6CE6" w14:textId="4F3CF3C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7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4944A" w14:textId="44D18CF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9A177" w14:textId="3988B6B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7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4301F" w14:textId="6B06D25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6B93A" w14:textId="6412FC0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18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CC71B" w14:textId="7C9B40B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F29E8" w14:textId="081DF04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3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76D9D" w14:textId="0558227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0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5130C" w14:textId="4802B00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1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8AC99" w14:textId="5033BA8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66E+00</w:t>
            </w:r>
          </w:p>
        </w:tc>
      </w:tr>
      <w:tr w:rsidR="00C96156" w:rsidRPr="00E210C6" w14:paraId="4CABA833" w14:textId="77777777" w:rsidTr="00EA697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C20D8" w14:textId="77777777" w:rsidR="00C96156" w:rsidRPr="00C17FB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17F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treptococ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4EE56" w14:textId="2CAF7EA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54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83A6D" w14:textId="375B725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631A0" w14:textId="39EA431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32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AB2A5" w14:textId="2622E69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8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456F4" w14:textId="1CA313C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6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8C7F3" w14:textId="74C5812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8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B920A" w14:textId="1EE5358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5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E5E88" w14:textId="0BAEEAB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9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D332B" w14:textId="517C70E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2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0AF18" w14:textId="14E00BB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85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A0795" w14:textId="1FF393F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1AD22" w14:textId="73B7AD1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58E-01</w:t>
            </w:r>
          </w:p>
        </w:tc>
      </w:tr>
      <w:tr w:rsidR="00C96156" w:rsidRPr="00E210C6" w14:paraId="6CDCDE3F" w14:textId="77777777" w:rsidTr="00EA697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084DE" w14:textId="77777777" w:rsidR="00C96156" w:rsidRPr="00C17FB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17F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scherichia Shigel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623DF" w14:textId="3E6C343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9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AF927" w14:textId="4EAAE4F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1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53086" w14:textId="5FF03C9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4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358F9" w14:textId="253EBD7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93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92F8F" w14:textId="43DE8BA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35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25863" w14:textId="67FD508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1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5CD32" w14:textId="3B242C7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4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DBB21" w14:textId="2715A84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5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08ACC" w14:textId="51307D8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7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99B95" w14:textId="3C52AE5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75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29D6A" w14:textId="6A2F2C4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14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DAFC5" w14:textId="5CB6EDE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84E+00</w:t>
            </w:r>
          </w:p>
        </w:tc>
      </w:tr>
      <w:tr w:rsidR="00C96156" w:rsidRPr="00E210C6" w14:paraId="4307535D" w14:textId="77777777" w:rsidTr="00EA697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7143D" w14:textId="77777777" w:rsidR="00C96156" w:rsidRPr="00C17FB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7F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hromobac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06404" w14:textId="4CC3879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0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9D108" w14:textId="1C10765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9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5092F" w14:textId="2279739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73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E0B6A" w14:textId="34E7426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7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8DC51" w14:textId="4BB6CE1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36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8DE2D" w14:textId="087DD3A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49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03A83" w14:textId="3102C65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1AF73" w14:textId="271E225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3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48BEB" w14:textId="3BF8022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84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8989A" w14:textId="794E6A5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74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32ACE" w14:textId="2FCF600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97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DF906" w14:textId="6243E71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9E+00</w:t>
            </w:r>
          </w:p>
        </w:tc>
      </w:tr>
      <w:tr w:rsidR="00C96156" w:rsidRPr="00E210C6" w14:paraId="0D6752A9" w14:textId="77777777" w:rsidTr="00EA697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5FE1D" w14:textId="77777777" w:rsidR="00C96156" w:rsidRPr="00C17FB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17F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ctobacil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26484" w14:textId="0D57303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0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70ED1" w14:textId="40C4742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2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05339" w14:textId="3F1FE84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5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58FBF" w14:textId="34C1DA8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69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8444A" w14:textId="2A078A1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0A3AD" w14:textId="7B8F806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2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3E0B1" w14:textId="124F2E9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03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FACA9" w14:textId="70316E1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9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F9860" w14:textId="12EE816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3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57192" w14:textId="3B0BF93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8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2A796" w14:textId="74B3236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8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3EC26" w14:textId="09569C5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00E+00</w:t>
            </w:r>
          </w:p>
        </w:tc>
      </w:tr>
      <w:tr w:rsidR="00C96156" w:rsidRPr="00E210C6" w14:paraId="7EAC1882" w14:textId="77777777" w:rsidTr="00EA697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AE39A" w14:textId="77777777" w:rsidR="00C96156" w:rsidRPr="00C17FB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17F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lassified</w:t>
            </w:r>
            <w:r w:rsidRPr="00C17F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C17F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uribacul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A6C5B" w14:textId="7E8A90A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7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B97A0" w14:textId="5EC26E1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8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4DAA6" w14:textId="529B7A4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2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4E028" w14:textId="313FA41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4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82DCE" w14:textId="598E06C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8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2186C" w14:textId="147E664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87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F9FE1" w14:textId="6961784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3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560DE" w14:textId="0F902E1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1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1EE3A" w14:textId="5EE6B3F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23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D0F24" w14:textId="43635D3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0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AE3D1" w14:textId="39153F2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2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2BFFE" w14:textId="53EF4E7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3E+00</w:t>
            </w:r>
          </w:p>
        </w:tc>
      </w:tr>
      <w:tr w:rsidR="00C96156" w:rsidRPr="00E210C6" w14:paraId="5903B9B0" w14:textId="77777777" w:rsidTr="00EA697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53DFF" w14:textId="77777777" w:rsidR="00C96156" w:rsidRPr="00C17FB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17F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ctococ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82DF0" w14:textId="2FDE72C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4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722E8" w14:textId="16EFA53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30C80" w14:textId="474ECD3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4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36BC1" w14:textId="6097C6A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0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9C2A0" w14:textId="5430E13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74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C4319" w14:textId="0155AEB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6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70127" w14:textId="04E2485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1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424A9" w14:textId="6D53C92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52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F4C07" w14:textId="7F74F44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0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459D8" w14:textId="6328189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22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7A13E" w14:textId="7B2D8CD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7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17F0C" w14:textId="50E53C5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65E+00</w:t>
            </w:r>
          </w:p>
        </w:tc>
      </w:tr>
      <w:tr w:rsidR="00C96156" w:rsidRPr="00E210C6" w14:paraId="5295B082" w14:textId="77777777" w:rsidTr="00EA697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775F7" w14:textId="77777777" w:rsidR="00C96156" w:rsidRPr="00C17FB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7F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euconosto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58D8C" w14:textId="4A77DF8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3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427C7" w14:textId="418B7BF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2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6B0C4" w14:textId="757AA0A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3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8473E" w14:textId="4175545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45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1C8B4" w14:textId="6ACD50B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D5730" w14:textId="0E85860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5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6B64F" w14:textId="6F059F5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7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CE7DE" w14:textId="3F49067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0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7EA2B" w14:textId="2194F2B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2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F4825" w14:textId="79BA2CD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5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F62B9" w14:textId="0828A75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6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B1E48" w14:textId="582418B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97E-01</w:t>
            </w:r>
          </w:p>
        </w:tc>
      </w:tr>
      <w:tr w:rsidR="00C96156" w:rsidRPr="00E210C6" w14:paraId="5F00C60D" w14:textId="77777777" w:rsidTr="00EA697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14AE9" w14:textId="77777777" w:rsidR="00C96156" w:rsidRPr="00C17FB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17F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acter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3A4C2" w14:textId="4A0A312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3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497B2" w14:textId="0D7A5BF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1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C4CD3" w14:textId="103D371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1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C073B" w14:textId="4FA9634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8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E2E55" w14:textId="4A673E0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6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47328" w14:textId="655B3AA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8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29E2C" w14:textId="7E6CED4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4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AD340" w14:textId="2216DE1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7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73337" w14:textId="174F620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5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48D37" w14:textId="7553211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7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A2E5B" w14:textId="515DB0F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11574" w14:textId="3B8E054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86E+00</w:t>
            </w:r>
          </w:p>
        </w:tc>
      </w:tr>
      <w:tr w:rsidR="00C96156" w:rsidRPr="00E210C6" w14:paraId="01BEC0FB" w14:textId="77777777" w:rsidTr="00EA697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AC26E" w14:textId="77777777" w:rsidR="00C96156" w:rsidRPr="00C17FB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17F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ycoplas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1CA69" w14:textId="2E3BE53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EC675" w14:textId="7BDD2FC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3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045B4" w14:textId="1193819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3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EE401" w14:textId="3E39D54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8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DDD7E" w14:textId="68ADF57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71086" w14:textId="751712F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3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1D826" w14:textId="3E2C144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5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DD9C2" w14:textId="0BE1C19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17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7CAE8" w14:textId="5513803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85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00D02" w14:textId="671A9CD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6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FE0C5" w14:textId="2F8A297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74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E8D48" w14:textId="122D3DC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5E+00</w:t>
            </w:r>
          </w:p>
        </w:tc>
      </w:tr>
      <w:tr w:rsidR="00C96156" w:rsidRPr="00E210C6" w14:paraId="4B0779ED" w14:textId="77777777" w:rsidTr="00EA697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FDFBAF" w14:textId="77777777" w:rsidR="00C96156" w:rsidRPr="00C17FB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7F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imosilactobaci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63AD1947" w14:textId="55617AE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91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02AFAC30" w14:textId="20B80DD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22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286D566D" w14:textId="46CE144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56E+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059954CB" w14:textId="1D3C76E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4E+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665694E9" w14:textId="50E6F5A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3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229B8C15" w14:textId="5EC94F1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32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4459C883" w14:textId="6C8C824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90E+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436E1CFC" w14:textId="75DAC08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6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725ACFC1" w14:textId="381916B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44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20E101A5" w14:textId="74EB207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06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7308EB62" w14:textId="25F50D1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39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383B03A4" w14:textId="496CFCA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2E+00</w:t>
            </w:r>
          </w:p>
        </w:tc>
      </w:tr>
      <w:tr w:rsidR="00C96156" w:rsidRPr="00E210C6" w14:paraId="395F3723" w14:textId="77777777" w:rsidTr="00EA697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DD60A5" w14:textId="77777777" w:rsidR="00C96156" w:rsidRPr="00C17FB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7F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nto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5FD19B31" w14:textId="0EFE1E5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04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073B8D62" w14:textId="1FBAAA1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68E-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12AB8F45" w14:textId="75042AF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29E+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5AA3F30D" w14:textId="3D38334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45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5EB02146" w14:textId="0E80844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25F95552" w14:textId="556B51D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60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694AEAED" w14:textId="4FA55EC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54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7A237284" w14:textId="6F59EFF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45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3CED2BC9" w14:textId="2186729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41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71B5A558" w14:textId="7D93053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77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60950D50" w14:textId="23992F7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21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512CA914" w14:textId="3EB832A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68E-01</w:t>
            </w:r>
          </w:p>
        </w:tc>
      </w:tr>
      <w:tr w:rsidR="00C96156" w:rsidRPr="00E210C6" w14:paraId="0E7B1321" w14:textId="77777777" w:rsidTr="00EA697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30F83" w14:textId="77777777" w:rsidR="00C96156" w:rsidRPr="00C17FB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17F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lavobacte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6C73F" w14:textId="434FBFE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6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66746" w14:textId="679781A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4A26D" w14:textId="25996DB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8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80757" w14:textId="214203D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3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E62FB" w14:textId="46C1BCC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3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810DF" w14:textId="40FEEDC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7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C251C" w14:textId="680ED55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93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884CE" w14:textId="0E4BE4A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BA050" w14:textId="5FD0D9F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9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1EFDC" w14:textId="15FAC4C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58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B99BE" w14:textId="4D7E93F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9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61186" w14:textId="4516E2A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24E-01</w:t>
            </w:r>
          </w:p>
        </w:tc>
      </w:tr>
      <w:tr w:rsidR="00C96156" w:rsidRPr="00E210C6" w14:paraId="0914FC0B" w14:textId="77777777" w:rsidTr="00EA697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99D7A" w14:textId="77777777" w:rsidR="00C96156" w:rsidRPr="00C17FB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7F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sychrobac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B058B" w14:textId="435F577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4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0967D" w14:textId="32208A6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A0FF4" w14:textId="1BC2052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23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2D59C" w14:textId="1FB791D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9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9B6F0" w14:textId="6CB96C2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34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BD301" w14:textId="11332AD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8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AA195" w14:textId="3A5ABCD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38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5B144" w14:textId="20DFA3F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2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E32F9" w14:textId="723CE32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9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68048" w14:textId="4E52158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3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40D84" w14:textId="0E1377A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6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7661C" w14:textId="1CC41F1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91E-01</w:t>
            </w:r>
          </w:p>
        </w:tc>
      </w:tr>
      <w:tr w:rsidR="00C96156" w:rsidRPr="00E210C6" w14:paraId="778ECA62" w14:textId="77777777" w:rsidTr="00EA697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15EA7F" w14:textId="77777777" w:rsidR="00C96156" w:rsidRPr="00C17FB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7F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entilactobaci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34D1BBF7" w14:textId="48F9CB3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66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6D24C48D" w14:textId="5C231B3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30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36953C8D" w14:textId="6CE6976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7E+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1640B349" w14:textId="284083B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39E+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4B2AA4A0" w14:textId="47F29DC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87E-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3DFA754D" w14:textId="0D610C7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84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4C72E962" w14:textId="0278E30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58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6F702958" w14:textId="163EBD8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30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3CEEFF84" w14:textId="1561915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87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37CD502F" w14:textId="48BA5B4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59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5A89DDC2" w14:textId="20DC650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14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760D4EA3" w14:textId="025538B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15E-01</w:t>
            </w:r>
          </w:p>
        </w:tc>
      </w:tr>
      <w:tr w:rsidR="00C96156" w:rsidRPr="00E210C6" w14:paraId="231EE300" w14:textId="77777777" w:rsidTr="00EA697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70584" w14:textId="77777777" w:rsidR="00C96156" w:rsidRPr="00C17FB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7F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cundilactobaci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B72CC" w14:textId="1FCF124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9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FA76A" w14:textId="4AE65F8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68D43" w14:textId="1B27473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6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611A4" w14:textId="0491D90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2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F934C" w14:textId="3B71A78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2B8D5" w14:textId="3C3CAF3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53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97E46" w14:textId="328A058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E146D" w14:textId="2E0BE2D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1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28101" w14:textId="3A5B058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72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BA9F3" w14:textId="06AD312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3BE05" w14:textId="45EF7DF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9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DB17D" w14:textId="009F564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97E-01</w:t>
            </w:r>
          </w:p>
        </w:tc>
      </w:tr>
      <w:tr w:rsidR="00C96156" w:rsidRPr="00E210C6" w14:paraId="54F37CB8" w14:textId="77777777" w:rsidTr="00EA697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741A0" w14:textId="77777777" w:rsidR="00C96156" w:rsidRPr="00C17FB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7F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rnobacteri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D9409" w14:textId="299A36E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9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4C8F4" w14:textId="43804EE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E0E82" w14:textId="6A277C1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9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F7135" w14:textId="46E3DB8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6F23F" w14:textId="53D0144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81542" w14:textId="4A591EC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1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44B8F" w14:textId="45B8773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56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38AD6" w14:textId="28F2CFE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9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1FE11" w14:textId="7BF275F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CD991" w14:textId="0D34FE6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15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39891" w14:textId="78CFA07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8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0ED7B" w14:textId="6ACB9FF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16E-02</w:t>
            </w:r>
          </w:p>
        </w:tc>
      </w:tr>
      <w:tr w:rsidR="00C96156" w:rsidRPr="00E210C6" w14:paraId="61951E66" w14:textId="77777777" w:rsidTr="00EA697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49469" w14:textId="77777777" w:rsidR="00C96156" w:rsidRPr="00C17FB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17F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taphylococ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E3364" w14:textId="455917A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35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68CD1" w14:textId="7AA049E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6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53A1E" w14:textId="38E2815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9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3650B" w14:textId="5594B83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57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8302A" w14:textId="6392619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9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C7495" w14:textId="511DDC2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5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129E1" w14:textId="06389E2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4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08DF4" w14:textId="5CA8183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6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2B52A" w14:textId="440C5F9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3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CD8E9" w14:textId="3588D98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9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A3584" w14:textId="66D83C3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3DEBF" w14:textId="4AD46E5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67E-01</w:t>
            </w:r>
          </w:p>
        </w:tc>
      </w:tr>
      <w:tr w:rsidR="00C96156" w:rsidRPr="00E210C6" w14:paraId="10399D36" w14:textId="77777777" w:rsidTr="00EA697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BC272A" w14:textId="77777777" w:rsidR="00C96156" w:rsidRPr="00C17FB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7F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chnospiraceae</w:t>
            </w:r>
            <w:proofErr w:type="spellEnd"/>
            <w:r w:rsidRPr="00C17F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17F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K4A136 gro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D37569E" w14:textId="13A266B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48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F02B581" w14:textId="67A2043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40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5F9E1FD" w14:textId="0832827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25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E5F95BC" w14:textId="13704EC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58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3FFF34A" w14:textId="0F7E21D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47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D2514E2" w14:textId="213961C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80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29EE203" w14:textId="2633D06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62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4518AF9" w14:textId="3EA9FB6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21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74D2BED" w14:textId="1F23403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91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69B0926" w14:textId="341FB9F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33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4BADFC8" w14:textId="5448F06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27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027C192" w14:textId="16EAA8D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93E-01</w:t>
            </w:r>
          </w:p>
        </w:tc>
      </w:tr>
      <w:tr w:rsidR="009A0053" w:rsidRPr="00E210C6" w14:paraId="7EB1182A" w14:textId="77777777" w:rsidTr="006323A9">
        <w:trPr>
          <w:trHeight w:val="300"/>
          <w:jc w:val="center"/>
        </w:trPr>
        <w:tc>
          <w:tcPr>
            <w:tcW w:w="39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50E9AD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genu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215782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-SN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271B6E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-MN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542B17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-LT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061349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LN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1E89CD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J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992C62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D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4853D8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B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C532D7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T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3C2821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DC36CB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F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2EDFCE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D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4C99B1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Y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</w:tr>
      <w:tr w:rsidR="00C96156" w:rsidRPr="00E210C6" w14:paraId="3EEFE608" w14:textId="77777777" w:rsidTr="00697227">
        <w:trPr>
          <w:trHeight w:val="329"/>
          <w:jc w:val="center"/>
        </w:trPr>
        <w:tc>
          <w:tcPr>
            <w:tcW w:w="3970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6AF90B66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etobacte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6F3749E7" w14:textId="4B4B75D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35E-0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371B1AE1" w14:textId="4FF177C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46E-0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25E2FC3C" w14:textId="51A90AD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36E-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0FF3631D" w14:textId="2BE3A3F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89E+0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072E16CC" w14:textId="28A11DC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58E-0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0E2D399F" w14:textId="529A539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7808545C" w14:textId="003A9E5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45E-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72995830" w14:textId="19B6CA3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95E-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7FD9128F" w14:textId="0CE68E6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45A9F228" w14:textId="535E8E9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61E-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23BBCC43" w14:textId="6B8BCFC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52E-0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7697F71C" w14:textId="64ED188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82E-02</w:t>
            </w:r>
          </w:p>
        </w:tc>
      </w:tr>
      <w:tr w:rsidR="00C96156" w:rsidRPr="00E210C6" w14:paraId="46B85A50" w14:textId="77777777" w:rsidTr="00697227">
        <w:trPr>
          <w:trHeight w:val="329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4589A4C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evilactobacillus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62423D6" w14:textId="34102CE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36E-0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37F947E" w14:textId="22F4963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12E-0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6070981D" w14:textId="18AA663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5E-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A88716B" w14:textId="7D48D17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26E+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3F73EA64" w14:textId="272EC3E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CF3D3F8" w14:textId="2A22545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8E+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117C28A" w14:textId="10A0923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94E-0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78EDBC2" w14:textId="1A086A6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3E-0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E918116" w14:textId="41F3BD8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52E+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4F11FA24" w14:textId="3040FBE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86E-0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7FB6060D" w14:textId="0E989B5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3E+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5130BCD" w14:textId="0F921B6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17E-01</w:t>
            </w:r>
          </w:p>
        </w:tc>
      </w:tr>
      <w:tr w:rsidR="00C96156" w:rsidRPr="00E210C6" w14:paraId="4863EFA1" w14:textId="77777777" w:rsidTr="00697227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D9AA9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phingobacteri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318F0" w14:textId="0F70379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2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09D54" w14:textId="52B9780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5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0A051" w14:textId="6A1B74E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3268E" w14:textId="313CC04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45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AFB6A" w14:textId="5D5C0A7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3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BE594" w14:textId="1DC2CB8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6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330F5" w14:textId="03BEA27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16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A312D" w14:textId="15EB1ED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5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D3CB9" w14:textId="649B1D8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3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F79F2" w14:textId="1A8239B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5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6129A" w14:textId="1790B0D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8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4880C" w14:textId="795F7AB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65E-01</w:t>
            </w:r>
          </w:p>
        </w:tc>
      </w:tr>
      <w:tr w:rsidR="00C96156" w:rsidRPr="00E210C6" w14:paraId="3D9C4287" w14:textId="77777777" w:rsidTr="00697227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CC0F7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62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lassified</w:t>
            </w:r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chnospir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39686" w14:textId="5BDDEB6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1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287DE" w14:textId="52711F6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32CCA" w14:textId="2BDE67E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3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9EC65" w14:textId="0B86E46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7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E9C35" w14:textId="5D74A61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1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B7BF6" w14:textId="50BDBBA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4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F7CFC" w14:textId="370F6DF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0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AA99C" w14:textId="44168F5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9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9AC3F" w14:textId="15A3D19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54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1E047" w14:textId="01BDB61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1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5D324" w14:textId="7CD14CB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59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1F3A1" w14:textId="437A0D8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16E-01</w:t>
            </w:r>
          </w:p>
        </w:tc>
      </w:tr>
      <w:tr w:rsidR="00C96156" w:rsidRPr="00E210C6" w14:paraId="6FDEE6BB" w14:textId="77777777" w:rsidTr="00697227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1031F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62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cultured </w:t>
            </w: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acteroidales</w:t>
            </w:r>
            <w:proofErr w:type="spellEnd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bacte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17A14" w14:textId="0A5B250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4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5257D" w14:textId="24811EF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6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BE62D" w14:textId="40ABB43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A4E45" w14:textId="3FECBD0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0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9ABEC" w14:textId="7B1A0FB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7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54410" w14:textId="37F86F8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68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11704" w14:textId="37428A8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CE25F" w14:textId="79B2ED0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0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54256" w14:textId="7B19E93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89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E9F54" w14:textId="5DF1430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5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33B4C" w14:textId="7318CDF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85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6AE06" w14:textId="7AB93A1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81E-01</w:t>
            </w:r>
          </w:p>
        </w:tc>
      </w:tr>
      <w:tr w:rsidR="00C96156" w:rsidRPr="00E210C6" w14:paraId="7580AE2E" w14:textId="77777777" w:rsidTr="00697227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689DF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usobacte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40642" w14:textId="5C5DA75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3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0C814" w14:textId="1873253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2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86048" w14:textId="4E527FC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0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2B31F" w14:textId="0AF8D2D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7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EADF7" w14:textId="03D1367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59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4A064" w14:textId="4F0BFF0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5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9F6FF" w14:textId="467CF4E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6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53FDF" w14:textId="5B69293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8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0206E" w14:textId="40812AD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9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914AC" w14:textId="7F745FC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9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AD5EF" w14:textId="16CDB84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3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E2EA8" w14:textId="561BB76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46E-01</w:t>
            </w:r>
          </w:p>
        </w:tc>
      </w:tr>
      <w:tr w:rsidR="00C96156" w:rsidRPr="00E210C6" w14:paraId="055322A6" w14:textId="77777777" w:rsidTr="00697227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72208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oth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1688A" w14:textId="24D3BA6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5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47BF4" w14:textId="375DDF4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4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4295E" w14:textId="0E37F8B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77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3B9F0" w14:textId="1EE237E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85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10E45" w14:textId="57A2909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5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D3DFC" w14:textId="7D4529E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FF357" w14:textId="0E08122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6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7481E" w14:textId="16E2669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1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675F2" w14:textId="0C8B971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7B6F4" w14:textId="4A59A29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75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29A29" w14:textId="0002196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8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109D6" w14:textId="54C2328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86E+00</w:t>
            </w:r>
          </w:p>
        </w:tc>
      </w:tr>
      <w:tr w:rsidR="00C96156" w:rsidRPr="00E210C6" w14:paraId="5C8E2131" w14:textId="77777777" w:rsidTr="00697227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4EDDB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mpedobac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5C332" w14:textId="43E5C29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5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E50CD" w14:textId="53BB54B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E70DB" w14:textId="096DF71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C7E17" w14:textId="3EC56F2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E0E00" w14:textId="6A25541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BE115" w14:textId="0DD4ACA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0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69642" w14:textId="650C828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5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F1B38" w14:textId="5FBA80C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3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42ADA" w14:textId="2AE050D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9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CE289" w14:textId="7A29098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4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B667A" w14:textId="3E1BA53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6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745D1" w14:textId="572A7B7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14E-01</w:t>
            </w:r>
          </w:p>
        </w:tc>
      </w:tr>
      <w:tr w:rsidR="00C96156" w:rsidRPr="00E210C6" w14:paraId="5B689D67" w14:textId="77777777" w:rsidTr="00697227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C2C77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kkermans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2BF01" w14:textId="238CE69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640CF" w14:textId="67A6727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5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12EEC" w14:textId="40FAC03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4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1F8E2" w14:textId="4EBC3EC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06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5FE8C" w14:textId="0E095B8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5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311DC" w14:textId="139501A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0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0E5F5" w14:textId="10293F3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2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2DB52" w14:textId="1A6F322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2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4A13F" w14:textId="6589392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5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ABA29" w14:textId="715CD6F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8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4B3A6" w14:textId="2A183C2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7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CD1C7" w14:textId="0F40752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84E-01</w:t>
            </w:r>
          </w:p>
        </w:tc>
      </w:tr>
      <w:tr w:rsidR="00C96156" w:rsidRPr="00E210C6" w14:paraId="22371F00" w14:textId="77777777" w:rsidTr="00697227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B57A7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nterococ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E7656" w14:textId="2B6D437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0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EA4D2" w14:textId="2D4B313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84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5F57D" w14:textId="5CB19A1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4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79726" w14:textId="30F1682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9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E655F" w14:textId="0CFA2E8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2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3BBCF" w14:textId="0E98E1F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7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8ED48" w14:textId="085E440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5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3D160" w14:textId="78AB56A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5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43136" w14:textId="7115498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2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09639" w14:textId="3B3B222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5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FC59F" w14:textId="49791F6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6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D5873" w14:textId="6EB4F87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41E-01</w:t>
            </w:r>
          </w:p>
        </w:tc>
      </w:tr>
      <w:tr w:rsidR="00C96156" w:rsidRPr="00E210C6" w14:paraId="19E4F24A" w14:textId="77777777" w:rsidTr="00697227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D1A11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rrat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DDA91" w14:textId="1A09170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6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69EBB" w14:textId="550FFD3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0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42C4D" w14:textId="78D3A88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0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43A92" w14:textId="3886EAD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4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7E082" w14:textId="21A8406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0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CC39A" w14:textId="2264339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8C5C2" w14:textId="50CDB65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2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78302" w14:textId="4327D68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13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9D445" w14:textId="4AD81B8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12E50" w14:textId="02494F1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6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A8556" w14:textId="4E6DE6E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9F8A6" w14:textId="2FF9E40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35E-01</w:t>
            </w:r>
          </w:p>
        </w:tc>
      </w:tr>
      <w:tr w:rsidR="00C96156" w:rsidRPr="00E210C6" w14:paraId="08140CAE" w14:textId="77777777" w:rsidTr="00697227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FCFA1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acil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D5004" w14:textId="23EDA2B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6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3A576" w14:textId="500E5F7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5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F6AF2" w14:textId="4CD3D86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5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69FE7" w14:textId="0A0AFB1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62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14088" w14:textId="3D7896C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1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54C30" w14:textId="1A17E81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5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8C2C7" w14:textId="057D55D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7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51128" w14:textId="56F2406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6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FDC3C" w14:textId="2908D7A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1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0C62E" w14:textId="21B98AD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8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FD17D" w14:textId="291B47F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5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48F24" w14:textId="539C5CA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40E-01</w:t>
            </w:r>
          </w:p>
        </w:tc>
      </w:tr>
      <w:tr w:rsidR="00C96156" w:rsidRPr="00E210C6" w14:paraId="4D8BC9E3" w14:textId="77777777" w:rsidTr="00697227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73652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62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ultured rumen bacte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BA9BA" w14:textId="71B36E3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3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B186B" w14:textId="7CF69BE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5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47E2A" w14:textId="6B90E94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0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8DB10" w14:textId="6034386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8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8CB6F" w14:textId="360A241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1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113E7" w14:textId="22030DA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6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54FB3" w14:textId="2910800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7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F4424" w14:textId="666B2CB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5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6092B" w14:textId="3F97DB1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3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AACA1" w14:textId="2F30E16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6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D9FEB" w14:textId="00DD39E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6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C9E8F" w14:textId="69E7D52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09E-01</w:t>
            </w:r>
          </w:p>
        </w:tc>
      </w:tr>
      <w:tr w:rsidR="00C96156" w:rsidRPr="00E210C6" w14:paraId="08CA162B" w14:textId="77777777" w:rsidTr="00697227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CDF90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62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CG 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93F78" w14:textId="5023662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8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4EC96" w14:textId="5164FF4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1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4F20F" w14:textId="2C628F2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4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712CD" w14:textId="71C0AFA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9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904C9" w14:textId="355AC51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96359" w14:textId="662D69F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5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4F605" w14:textId="0E81C32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9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EE97F" w14:textId="5F4626A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07225" w14:textId="02A48F3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9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7DA71" w14:textId="40245C8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6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41B8E" w14:textId="1D2920B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21630" w14:textId="223191E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22E-01</w:t>
            </w:r>
          </w:p>
        </w:tc>
      </w:tr>
      <w:tr w:rsidR="00C96156" w:rsidRPr="00E210C6" w14:paraId="0607BF12" w14:textId="77777777" w:rsidTr="00697227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12438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ostridium </w:t>
            </w:r>
            <w:r w:rsidRPr="006C62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nsu stricto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765D0" w14:textId="164EF8D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9C4DE" w14:textId="0A33B54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6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22620" w14:textId="1A97C9C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8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DA3A4" w14:textId="0FAFF80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3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BBAE5" w14:textId="594D814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8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DC7BE" w14:textId="69997E5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4BB15" w14:textId="6A02EE2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5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A0685" w14:textId="5825CFA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8F9C0" w14:textId="277CF5B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4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227FF" w14:textId="7770CA4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73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53507" w14:textId="53F7937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3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0541E" w14:textId="7EC67A7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51E-01</w:t>
            </w:r>
          </w:p>
        </w:tc>
      </w:tr>
      <w:tr w:rsidR="00C96156" w:rsidRPr="00E210C6" w14:paraId="17DE2E8D" w14:textId="77777777" w:rsidTr="00697227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9C38B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igilactobaci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F9991" w14:textId="7A6739A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8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32312" w14:textId="14BE52D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549C0" w14:textId="31CD31C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B06EB" w14:textId="18402D7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4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539BE" w14:textId="0457EED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4F5BB" w14:textId="259071D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7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3DA42" w14:textId="2B5F49A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8C8DA" w14:textId="591BFD5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E39D9" w14:textId="2551FDC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9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E0DFA" w14:textId="5CB224B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B08FC" w14:textId="21BAE67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48B3C" w14:textId="0F100E8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66E-01</w:t>
            </w:r>
          </w:p>
        </w:tc>
      </w:tr>
      <w:tr w:rsidR="00C96156" w:rsidRPr="00E210C6" w14:paraId="667441DB" w14:textId="77777777" w:rsidTr="00697227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ACA214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ucilactobaci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16D29E5A" w14:textId="74F8468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72E-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2911A84E" w14:textId="63FA9AD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2572885C" w14:textId="34BF39A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80E-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35E60AF6" w14:textId="5D09E4D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47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553F5B87" w14:textId="3FFDE3B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4E-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7AA733EA" w14:textId="005475B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3E+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7B7F8B18" w14:textId="5F13B55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40E-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670817EB" w14:textId="69F2246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3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3C8A8A7B" w14:textId="145C2B4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8E+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29EF710B" w14:textId="29BDB1F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78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61D07D19" w14:textId="2B478D9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5E+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165C1A93" w14:textId="553867C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41E-01</w:t>
            </w:r>
          </w:p>
        </w:tc>
      </w:tr>
      <w:tr w:rsidR="00C96156" w:rsidRPr="00E210C6" w14:paraId="77A22C45" w14:textId="77777777" w:rsidTr="00697227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F6134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crococc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0B7EC" w14:textId="3FCE4D8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4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C9CC5" w14:textId="38777A5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4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708B5" w14:textId="7C46756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85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5EB1C" w14:textId="3E503C0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96577" w14:textId="70C19B4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2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66D55" w14:textId="237282B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5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D2D52" w14:textId="75CF080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0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07BA8" w14:textId="45FC87D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0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49FD8" w14:textId="6760ACF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4E3B5" w14:textId="71D7747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8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0601C" w14:textId="30EF859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3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3E558" w14:textId="250890E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4E+00</w:t>
            </w:r>
          </w:p>
        </w:tc>
      </w:tr>
      <w:tr w:rsidR="00C96156" w:rsidRPr="00E210C6" w14:paraId="7194C89A" w14:textId="77777777" w:rsidTr="00697227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941F6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istip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44D9C" w14:textId="6CD37A1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85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2524F" w14:textId="77D44E5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C651C" w14:textId="4C76AA8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FB6CA" w14:textId="4606F20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5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4587E" w14:textId="328DE80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3D661" w14:textId="67E5E29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4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423B4" w14:textId="017C959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3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A6969" w14:textId="73925AD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8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AC3C1" w14:textId="2D94ABC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7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47817" w14:textId="68B8DDB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FCDF1" w14:textId="236E8E7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4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C6A3F" w14:textId="5331CBC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35E-01</w:t>
            </w:r>
          </w:p>
        </w:tc>
      </w:tr>
      <w:tr w:rsidR="00C96156" w:rsidRPr="00E210C6" w14:paraId="2680CF27" w14:textId="77777777" w:rsidTr="00697227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0B45A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loprevotel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3DD01" w14:textId="433AE49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23008" w14:textId="720988E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94D05" w14:textId="763CC69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0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C6F71" w14:textId="3D9E597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0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C057C" w14:textId="521BB46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0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B522B" w14:textId="0F8D1DA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2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C1995" w14:textId="018D3D7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E3A93" w14:textId="2902934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3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A0440" w14:textId="09833A6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9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1E5D7" w14:textId="35CBAB6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4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B33BB" w14:textId="73A70C3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5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C89D7" w14:textId="4A2D360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89E-01</w:t>
            </w:r>
          </w:p>
        </w:tc>
      </w:tr>
      <w:tr w:rsidR="00C96156" w:rsidRPr="00E210C6" w14:paraId="2993B13B" w14:textId="77777777" w:rsidTr="00697227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7E109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uyve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0F640" w14:textId="12C4A4C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7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3E93D" w14:textId="293F1BF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7A9E5" w14:textId="54D5D18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37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D7CC6" w14:textId="7140531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6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895D1" w14:textId="4DA0CDE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83D42" w14:textId="29C7F94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2C7A4" w14:textId="4FF50BA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4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1E766" w14:textId="76241AE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0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70CFF" w14:textId="5E0B739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7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A5D6A" w14:textId="701D2C8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2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E8FFC" w14:textId="2BD790F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6A6A4" w14:textId="019EDDA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33E-02</w:t>
            </w:r>
          </w:p>
        </w:tc>
      </w:tr>
      <w:tr w:rsidR="00C96156" w:rsidRPr="00E210C6" w14:paraId="1DC55EC8" w14:textId="77777777" w:rsidTr="00697227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02DB22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cticaseibaci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629D71C1" w14:textId="17806B3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4D21E11D" w14:textId="130B3CB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27C5F3DF" w14:textId="7B3EABC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5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70297FC9" w14:textId="72C061B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45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031830B1" w14:textId="6C4D1D3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6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5210B4B7" w14:textId="461EEB2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3E+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65F1B615" w14:textId="56F0756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47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04E3402A" w14:textId="57DCAF8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1D213A64" w14:textId="7905914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1E+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1EC9CB79" w14:textId="6C2CB9B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31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3E8F9CD3" w14:textId="1C27D4E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97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26802983" w14:textId="193C7CC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19E-01</w:t>
            </w:r>
          </w:p>
        </w:tc>
      </w:tr>
      <w:tr w:rsidR="00C96156" w:rsidRPr="00E210C6" w14:paraId="1F962F57" w14:textId="77777777" w:rsidTr="00697227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D1F07B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ikenellaceae</w:t>
            </w:r>
            <w:proofErr w:type="spellEnd"/>
            <w:r w:rsidRPr="006C62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C9 gut group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0C035FA6" w14:textId="6C85A18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23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78792949" w14:textId="6A07CF3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5B31C862" w14:textId="2B2E391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64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1FE142FA" w14:textId="0885A95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2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1FD32F76" w14:textId="22608EF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32E+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03D09604" w14:textId="34533E1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00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7417CA40" w14:textId="354A79F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34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4FB6FF4C" w14:textId="209C60F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81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3A6CDECD" w14:textId="6837EE0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6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7DAC304A" w14:textId="5FEF444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92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51C59492" w14:textId="214C3C8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86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23E19176" w14:textId="27F1FFA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66E-01</w:t>
            </w:r>
          </w:p>
        </w:tc>
      </w:tr>
      <w:tr w:rsidR="00C96156" w:rsidRPr="00E210C6" w14:paraId="66B6B3A8" w14:textId="77777777" w:rsidTr="00697227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A2DD6B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phingomona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06153049" w14:textId="7AFD5AA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4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75EA0EE6" w14:textId="3F96017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1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2F4A781B" w14:textId="62C5FE0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13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56EE62AC" w14:textId="5536928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70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124C4989" w14:textId="03A75DE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4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13ADD993" w14:textId="5B7BBD9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56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0F8096DA" w14:textId="09736BD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09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5327D062" w14:textId="7B0E42B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66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3972195E" w14:textId="65C2A67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59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6943F5DA" w14:textId="0D4E72D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6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6F3B89B4" w14:textId="103A854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02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5A1EB29A" w14:textId="726611F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39E-01</w:t>
            </w:r>
          </w:p>
        </w:tc>
      </w:tr>
      <w:tr w:rsidR="00C96156" w:rsidRPr="00E210C6" w14:paraId="7FFAD7E2" w14:textId="77777777" w:rsidTr="00697227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171B96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62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classified </w:t>
            </w:r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rchae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389FE05" w14:textId="1F4DBEE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9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FE2C5F4" w14:textId="3C5AB29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9D10E10" w14:textId="6B66038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88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4154F48" w14:textId="1C9460C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0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08F6454" w14:textId="01AF5AB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9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808EF5D" w14:textId="5571326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6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9D39E93" w14:textId="7D19EBE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3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677346F" w14:textId="66500BD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7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62367A9" w14:textId="5A4AED1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60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74C7000" w14:textId="02C4FF6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10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A716CEA" w14:textId="70767FB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86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C6C40B3" w14:textId="216F1BF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9E-01</w:t>
            </w:r>
          </w:p>
        </w:tc>
      </w:tr>
      <w:tr w:rsidR="009A0053" w:rsidRPr="00E210C6" w14:paraId="26007819" w14:textId="77777777" w:rsidTr="00E210C6">
        <w:trPr>
          <w:trHeight w:val="300"/>
          <w:jc w:val="center"/>
        </w:trPr>
        <w:tc>
          <w:tcPr>
            <w:tcW w:w="39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38F688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genu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569BF2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-SN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A952E7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-MN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DE4668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-LT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3FB921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LN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AE0D6A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J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4580F6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D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71351C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B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0F418C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T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52718D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DAF1F5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F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8125A2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D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8DABB2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Y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</w:tr>
      <w:tr w:rsidR="00C96156" w:rsidRPr="00E210C6" w14:paraId="3B4B9DEF" w14:textId="77777777" w:rsidTr="00C03230">
        <w:trPr>
          <w:trHeight w:val="329"/>
          <w:jc w:val="center"/>
        </w:trPr>
        <w:tc>
          <w:tcPr>
            <w:tcW w:w="3970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7B0C25E7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tenotrophomona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1C17126B" w14:textId="6ABA94F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58E-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3C2A6452" w14:textId="53F3DEB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40E-0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41576246" w14:textId="1F52079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80E-0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5061F204" w14:textId="70E0115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47E-0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588E7472" w14:textId="7D34C48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66E-0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6C160FF4" w14:textId="4DC2B66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08E-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256EFBFA" w14:textId="59CF70F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36E-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2DC574DF" w14:textId="437C6BF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2E-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0B215AB1" w14:textId="2D05AD6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77E-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19A0FD50" w14:textId="6BA80B4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89E-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5022A4B4" w14:textId="2B595C3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14E-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5C156189" w14:textId="5FE6C4B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66E-01</w:t>
            </w:r>
          </w:p>
        </w:tc>
      </w:tr>
      <w:tr w:rsidR="00C96156" w:rsidRPr="00E210C6" w14:paraId="3DD7AA90" w14:textId="77777777" w:rsidTr="00C03230">
        <w:trPr>
          <w:trHeight w:val="329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EF6B982" w14:textId="7D6BB04B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</w:t>
            </w:r>
            <w:r w:rsidR="006C62A3" w:rsidRPr="006C62A3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y</w:t>
            </w:r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hizobium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3A378858" w14:textId="6B39073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84E-0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7F7662D2" w14:textId="06BAF63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2E-0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7BB9FDBC" w14:textId="4CB9E64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48E-0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948016C" w14:textId="0092B5F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53E+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4A6B43E8" w14:textId="52A2B3D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58E-0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018F38D" w14:textId="284AB24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4E-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8441AA7" w14:textId="0B27C00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40E-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7BF3582" w14:textId="48841B9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54E-0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D74A8F2" w14:textId="72EA0B2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9E-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F823B42" w14:textId="62C305A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18E-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22829AC" w14:textId="36B338D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4E-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79D36507" w14:textId="2B077A9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20E-02</w:t>
            </w:r>
          </w:p>
        </w:tc>
      </w:tr>
      <w:tr w:rsidR="00C96156" w:rsidRPr="00E210C6" w14:paraId="746D6C2F" w14:textId="77777777" w:rsidTr="00C0323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73B3E" w14:textId="77777777" w:rsidR="00C96156" w:rsidRPr="00E210C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lassified Bact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886B3" w14:textId="3944349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7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45E51" w14:textId="554904A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9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3025F" w14:textId="0783D26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4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ED227" w14:textId="745CC0E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4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0DB43" w14:textId="3EC4A1B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882E9" w14:textId="0133827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5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3224C" w14:textId="5632E0F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7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7AEE7" w14:textId="518F45B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2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D9FF9" w14:textId="62DF889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9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ED4F2" w14:textId="50186DA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9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C1851" w14:textId="62F50A3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4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D8B14" w14:textId="0CEDA8F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13E-01</w:t>
            </w:r>
          </w:p>
        </w:tc>
      </w:tr>
      <w:tr w:rsidR="00C96156" w:rsidRPr="00E210C6" w14:paraId="1D98381D" w14:textId="77777777" w:rsidTr="00C0323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C32D3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ucibac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683EC" w14:textId="732E5B7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FC235" w14:textId="29C7EA2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A646B" w14:textId="2C486F9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3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B0556" w14:textId="62AA267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9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86B05" w14:textId="69385BE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7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E49D4" w14:textId="35698F6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8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31E89" w14:textId="1B1F3EC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8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74369" w14:textId="4D22C7B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8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20495" w14:textId="1C3A5F8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9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6C8A2" w14:textId="6DC4355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2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BB61B" w14:textId="0D89734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4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6200B" w14:textId="4D79DAD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48E-01</w:t>
            </w:r>
          </w:p>
        </w:tc>
      </w:tr>
      <w:tr w:rsidR="00C96156" w:rsidRPr="00E210C6" w14:paraId="679464FE" w14:textId="77777777" w:rsidTr="00C0323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D7C82" w14:textId="77777777" w:rsidR="00C96156" w:rsidRPr="00E210C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classified </w:t>
            </w: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icinamibacter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E8E78" w14:textId="1986C5A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C8C8D" w14:textId="3DE5D7F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9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8D9D5" w14:textId="3A46E03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7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9ADB4" w14:textId="29DD632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9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98665" w14:textId="07053D9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5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5866A" w14:textId="3D4D5BC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7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27369" w14:textId="71CC5B9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27A5B" w14:textId="76512F4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CCE99" w14:textId="5F295B3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8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E9FBF" w14:textId="61645A1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6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325E6" w14:textId="2122AAE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3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1B549" w14:textId="1816D0B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95E-01</w:t>
            </w:r>
          </w:p>
        </w:tc>
      </w:tr>
      <w:tr w:rsidR="00C96156" w:rsidRPr="00E210C6" w14:paraId="0D6D7EAD" w14:textId="77777777" w:rsidTr="00C0323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35C4F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doribac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91C18" w14:textId="6810117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76C94" w14:textId="75E949D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D5BE1" w14:textId="09AE590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AB928" w14:textId="1CB5C96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2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DF519" w14:textId="30A8851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07115" w14:textId="5E7EA87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4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F2AE4" w14:textId="001E86B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4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D34C2" w14:textId="6658285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DDEB4" w14:textId="414B1BF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6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56C44" w14:textId="6ED3276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5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7547B" w14:textId="1C931AC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1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0BC1C" w14:textId="5235D06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38E-01</w:t>
            </w:r>
          </w:p>
        </w:tc>
      </w:tr>
      <w:tr w:rsidR="00C96156" w:rsidRPr="00E210C6" w14:paraId="2493C9B5" w14:textId="77777777" w:rsidTr="00C0323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17A1B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topostip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62DAF" w14:textId="367B10D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35E2D" w14:textId="478C939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6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0C8C1" w14:textId="5B2D5C7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5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256E0" w14:textId="1B0E3FE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4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BA325" w14:textId="55D116E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7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E9F20" w14:textId="1FDED8E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B82E9" w14:textId="47C19E8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5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A213F" w14:textId="222829A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A70CA" w14:textId="27BBC93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5B572" w14:textId="5376875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3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EBBDF" w14:textId="7566B7C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4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A0B64" w14:textId="70C618A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27E-02</w:t>
            </w:r>
          </w:p>
        </w:tc>
      </w:tr>
      <w:tr w:rsidR="00C96156" w:rsidRPr="00E210C6" w14:paraId="08CAD90C" w14:textId="77777777" w:rsidTr="00C0323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DD814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rphyromon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7615E" w14:textId="4D29907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F0E6B" w14:textId="62D7BB4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8EC59" w14:textId="34390A4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3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FE520" w14:textId="7F2A80C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3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5F1D0" w14:textId="7C0C2F7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0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A95B4" w14:textId="57675AD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5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DC566" w14:textId="1CF2F11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7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ABDEE" w14:textId="33A2FE3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17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5589D" w14:textId="77FDF91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529F8" w14:textId="622AC95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7EC01" w14:textId="5D92B79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6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5C532" w14:textId="18B69DA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83E-02</w:t>
            </w:r>
          </w:p>
        </w:tc>
      </w:tr>
      <w:tr w:rsidR="00C96156" w:rsidRPr="00E210C6" w14:paraId="1100E395" w14:textId="77777777" w:rsidTr="00C0323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55894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sulfovibr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420F3" w14:textId="46D6537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0D56E" w14:textId="35F745F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8BDEC" w14:textId="3ACDC4E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ABBDB" w14:textId="377D1D6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1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5B871" w14:textId="5D78DC4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1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1B8DD" w14:textId="537AF6B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2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DF31F" w14:textId="3B59ABF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490E7" w14:textId="6746D08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85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7C0F1" w14:textId="5D73BAA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2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19AEB" w14:textId="1B66054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8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0FA24" w14:textId="2403048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3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92FF1" w14:textId="568C50A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5E-01</w:t>
            </w:r>
          </w:p>
        </w:tc>
      </w:tr>
      <w:tr w:rsidR="00C96156" w:rsidRPr="00E210C6" w14:paraId="496427D2" w14:textId="77777777" w:rsidTr="00C0323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772FD" w14:textId="77777777" w:rsidR="00C96156" w:rsidRPr="00E210C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classified </w:t>
            </w: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icinamibacteral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34608" w14:textId="76519EC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6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24686" w14:textId="75B6A77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83D32" w14:textId="6CB359D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8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0A20C" w14:textId="365374F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1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57C01" w14:textId="1299A76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2FD71" w14:textId="4B6A366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1B20A" w14:textId="247265F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7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8093F" w14:textId="46E216C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760AC" w14:textId="3BEF77E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47576" w14:textId="22C4C0C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AF493" w14:textId="2C77F7B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4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59AE6" w14:textId="163FF95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96E-01</w:t>
            </w:r>
          </w:p>
        </w:tc>
      </w:tr>
      <w:tr w:rsidR="00C96156" w:rsidRPr="00E210C6" w14:paraId="7E5E3620" w14:textId="77777777" w:rsidTr="00C0323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87AF5" w14:textId="77777777" w:rsidR="00C96156" w:rsidRPr="00E210C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evotellaceae</w:t>
            </w:r>
            <w:proofErr w:type="spellEnd"/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CG 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1D069" w14:textId="3DA9F6C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529F5" w14:textId="31A29C5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75F5D" w14:textId="45915BF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7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257F0" w14:textId="490FA2E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4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4746B" w14:textId="3FB269C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4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30BBB" w14:textId="3CC574D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8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5DD20" w14:textId="5B7F586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6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0E672" w14:textId="37DA34D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85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58ABE" w14:textId="1769494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6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86114" w14:textId="6F7AB0F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3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1361A" w14:textId="4CE7FC1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8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54468" w14:textId="79473FC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7E-01</w:t>
            </w:r>
          </w:p>
        </w:tc>
      </w:tr>
      <w:tr w:rsidR="00C96156" w:rsidRPr="00E210C6" w14:paraId="00A9D0FC" w14:textId="77777777" w:rsidTr="00C0323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F5C7D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urfurilactobaci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C12C9" w14:textId="3AC3464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967BC" w14:textId="6F00765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D7269" w14:textId="3566A11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AFB30" w14:textId="2134198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09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34080" w14:textId="09F2C98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E1CBB" w14:textId="7460CA4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6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10E8C" w14:textId="065A117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7E348" w14:textId="413F2C3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71381" w14:textId="3D4DED6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4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4073E" w14:textId="4B6BADB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4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6A507" w14:textId="496E882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8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5A64E" w14:textId="2063F3D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33E-01</w:t>
            </w:r>
          </w:p>
        </w:tc>
      </w:tr>
      <w:tr w:rsidR="00C96156" w:rsidRPr="00E210C6" w14:paraId="13810738" w14:textId="77777777" w:rsidTr="00C0323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31470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edobac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3CBB5" w14:textId="0E44DD3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1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A9485" w14:textId="6FC7F5C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05F29" w14:textId="7F9E872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3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F89DE" w14:textId="224BE77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8BCE5" w14:textId="3FBD57C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1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3A6AF" w14:textId="6C68EC5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8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E6D67" w14:textId="610302E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8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7DC90" w14:textId="759BBEE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5597A" w14:textId="7BF919B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4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67D00" w14:textId="5CD3F4B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6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6677C" w14:textId="7C31D27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7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CA489" w14:textId="5C76485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86E-02</w:t>
            </w:r>
          </w:p>
        </w:tc>
      </w:tr>
      <w:tr w:rsidR="00C96156" w:rsidRPr="00E210C6" w14:paraId="79867801" w14:textId="77777777" w:rsidTr="00C0323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EB4F3" w14:textId="77777777" w:rsidR="00C96156" w:rsidRPr="00E210C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B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0C4AA" w14:textId="173FB94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4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5874C" w14:textId="60FEC74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5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44AC6" w14:textId="3229903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1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55171" w14:textId="7800053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6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228C7" w14:textId="001E835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87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33421" w14:textId="1173CFF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2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3CE06" w14:textId="100983E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0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395B8" w14:textId="73ED431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09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39002" w14:textId="78C6169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3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8603C" w14:textId="36C997F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15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0D0E3" w14:textId="61B44E8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8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A6E4F" w14:textId="6F5BFE2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69E-01</w:t>
            </w:r>
          </w:p>
        </w:tc>
      </w:tr>
      <w:tr w:rsidR="00C96156" w:rsidRPr="00E210C6" w14:paraId="5D396ADC" w14:textId="77777777" w:rsidTr="00C0323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6BE1F" w14:textId="77777777" w:rsidR="00C96156" w:rsidRPr="00E210C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86A21" w14:textId="187EF75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C36AD" w14:textId="2D4DF07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A57A6" w14:textId="45AC689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8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15C1C" w14:textId="3088863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8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79216" w14:textId="5BB6627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1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C2FC1" w14:textId="3901155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7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0F02F" w14:textId="31A413F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1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AF24C" w14:textId="363C6FB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2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E226E" w14:textId="0F751CB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2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BA11E" w14:textId="12083A8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3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0B67E" w14:textId="37C1527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5DB43" w14:textId="1C272F3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74E-02</w:t>
            </w:r>
          </w:p>
        </w:tc>
      </w:tr>
      <w:tr w:rsidR="00C96156" w:rsidRPr="00E210C6" w14:paraId="448F63D0" w14:textId="77777777" w:rsidTr="00C0323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56BBC" w14:textId="77777777" w:rsidR="00C96156" w:rsidRPr="00E210C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ristensenellaceae</w:t>
            </w:r>
            <w:proofErr w:type="spellEnd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 7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30820" w14:textId="0638C74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BA524" w14:textId="484D2A9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B371C" w14:textId="77C8E62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6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E0FA1" w14:textId="1D69F25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5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A60E5" w14:textId="7BD0294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1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3D6A8" w14:textId="5EDBBDC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7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EBDFA" w14:textId="6347E85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6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AFC96" w14:textId="7A3A2D3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8B505" w14:textId="1CBC749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3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5794D" w14:textId="5DCC3AD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2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B5BD0" w14:textId="683A2E3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3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DF011" w14:textId="4BDBF54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86E-01</w:t>
            </w:r>
          </w:p>
        </w:tc>
      </w:tr>
      <w:tr w:rsidR="00C96156" w:rsidRPr="00E210C6" w14:paraId="0571EEDB" w14:textId="77777777" w:rsidTr="00C0323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4FFC6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ucispirill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52746" w14:textId="4F629BD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061D4" w14:textId="6FC6030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5BABD" w14:textId="3B669B5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9AB64" w14:textId="2E0BA8A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1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10727" w14:textId="433A66A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C2540" w14:textId="6D0A098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3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E1066" w14:textId="3F6E894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7CE2D" w14:textId="119F963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0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D8C3C" w14:textId="10F4B52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4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9A53F" w14:textId="5610D97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55EB8" w14:textId="152790D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7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F83D9" w14:textId="020DF9E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1E-01</w:t>
            </w:r>
          </w:p>
        </w:tc>
      </w:tr>
      <w:tr w:rsidR="00C96156" w:rsidRPr="00E210C6" w14:paraId="23B91E67" w14:textId="77777777" w:rsidTr="00C0323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504EC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diminibacteri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AC8DF" w14:textId="2D04AB4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8E5A8" w14:textId="2537676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F4548" w14:textId="42D205A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1C088" w14:textId="3C4B0A5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0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41864" w14:textId="7235C5D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89F40" w14:textId="71E788A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4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23BCF" w14:textId="06C32FF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D3AB5" w14:textId="6C65D16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208AC" w14:textId="618A847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2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37CF0" w14:textId="3A6134E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8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CBD7B" w14:textId="67C30CF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7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DFDA9" w14:textId="43978BC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1E-01</w:t>
            </w:r>
          </w:p>
        </w:tc>
      </w:tr>
      <w:tr w:rsidR="00C96156" w:rsidRPr="00E210C6" w14:paraId="68092C5F" w14:textId="77777777" w:rsidTr="00C0323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01F60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icrobacteri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06411" w14:textId="534B8C6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5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BB0E0" w14:textId="6C6CA1B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4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D4CE8" w14:textId="45AD49E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C175B" w14:textId="15919F9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6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8C4F1" w14:textId="31D04A8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8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824F3" w14:textId="6F58955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5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E381F" w14:textId="6B74AB9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1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BDFCB" w14:textId="5D6E245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54330" w14:textId="390AD03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2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F7D7A" w14:textId="6561472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6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D80AB" w14:textId="2CB63C1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7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E07AC" w14:textId="50DABB6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30E-01</w:t>
            </w:r>
          </w:p>
        </w:tc>
      </w:tr>
      <w:tr w:rsidR="00C96156" w:rsidRPr="00E210C6" w14:paraId="250C0A11" w14:textId="77777777" w:rsidTr="00C0323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81F04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steurel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AA283" w14:textId="0EE300C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94F0F" w14:textId="1BC4A76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AD99F" w14:textId="651DCA6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7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BAD88" w14:textId="40E3C73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09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D3584" w14:textId="10F4B8F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54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ACD23" w14:textId="38C8276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C9CCC" w14:textId="7367D7D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7F2DC" w14:textId="4104356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CB6F7" w14:textId="7397ACA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401C9" w14:textId="1F52D3C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9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57721" w14:textId="608015B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2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7F12D" w14:textId="4A6D706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51E-03</w:t>
            </w:r>
          </w:p>
        </w:tc>
      </w:tr>
      <w:tr w:rsidR="00C96156" w:rsidRPr="00E210C6" w14:paraId="08C6D637" w14:textId="77777777" w:rsidTr="00C0323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AF9EB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tobacteri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28F77" w14:textId="74EF723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6975A" w14:textId="2B1BE05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950B4" w14:textId="78F0683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6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9F0B7" w14:textId="0E05570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488D3" w14:textId="5765B01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1F985" w14:textId="36D0945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E2853" w14:textId="20BD65F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4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DDD28" w14:textId="36C8FBB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2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A1BAD" w14:textId="04477BD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0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49504" w14:textId="792E73A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3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573C5" w14:textId="57FD0FE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3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74B0B" w14:textId="045699E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76E-01</w:t>
            </w:r>
          </w:p>
        </w:tc>
      </w:tr>
      <w:tr w:rsidR="00C96156" w:rsidRPr="00E210C6" w14:paraId="39D607B9" w14:textId="77777777" w:rsidTr="00C0323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14C124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alomona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6A424EA7" w14:textId="6F175CB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4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0CD04EF0" w14:textId="19A22F6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56E-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2E7100BD" w14:textId="7DBFB03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70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40362B4D" w14:textId="0B13F08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2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7927FE3D" w14:textId="4C6F202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79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0E515F20" w14:textId="01D95EE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1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62BB16EE" w14:textId="66EEB85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56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3E6B8D2A" w14:textId="2C8D063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26E-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3F1362E5" w14:textId="0C9C788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5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65C5AE7A" w14:textId="3CA0E8F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64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6BC35C81" w14:textId="0AC1BF0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98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40C0A711" w14:textId="50923F6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14E-01</w:t>
            </w:r>
          </w:p>
        </w:tc>
      </w:tr>
      <w:tr w:rsidR="00C96156" w:rsidRPr="00E210C6" w14:paraId="728785C6" w14:textId="77777777" w:rsidTr="00C0323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F32829" w14:textId="77777777" w:rsidR="00C96156" w:rsidRPr="00E210C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classified </w:t>
            </w: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emmatimonad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25589293" w14:textId="7DDB828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69E-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51FBD789" w14:textId="21D9044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96E-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45887D35" w14:textId="0C476CB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74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20383D50" w14:textId="472757F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63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2894DE7C" w14:textId="15291B6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58E-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72280C44" w14:textId="5AD4745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37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056B8903" w14:textId="2625ADE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8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0973F8C2" w14:textId="63FA539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3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411AD496" w14:textId="1BADB49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77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3D5A5B7B" w14:textId="62AE9AE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44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4E74411E" w14:textId="6A049BD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18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5CF30805" w14:textId="55A3D4D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26E-01</w:t>
            </w:r>
          </w:p>
        </w:tc>
      </w:tr>
      <w:tr w:rsidR="00C96156" w:rsidRPr="00E210C6" w14:paraId="6E6076BE" w14:textId="77777777" w:rsidTr="00C0323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3F497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ueperel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B21D8" w14:textId="0106499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7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E1EE7" w14:textId="4634972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4700B" w14:textId="5243005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B2499" w14:textId="3E60EEA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0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7C9D0" w14:textId="2D05CF2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5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60E4C" w14:textId="77F5111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F5C5D" w14:textId="169584D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6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74536" w14:textId="370B269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6F1E5" w14:textId="5EF6E9F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AD0C2" w14:textId="198D2C0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6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771E6" w14:textId="3AF67DD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97313" w14:textId="2CA0BB6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69E-04</w:t>
            </w:r>
          </w:p>
        </w:tc>
      </w:tr>
      <w:tr w:rsidR="00C96156" w:rsidRPr="00E210C6" w14:paraId="35345C23" w14:textId="77777777" w:rsidTr="00C03230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B844DF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ahnella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936DD95" w14:textId="4CE5AEE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99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8DF43F2" w14:textId="798823A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83E51D6" w14:textId="3BFB3B2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90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9D65E0E" w14:textId="5C59C28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FE2F45C" w14:textId="6F74C04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29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0C54CE1" w14:textId="1267A71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C233D50" w14:textId="6771D5D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62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EF3FD48" w14:textId="602669F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56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148771D" w14:textId="1E82F08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40E8A13" w14:textId="3C5E1B1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46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CD3BC04" w14:textId="7A04745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1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1E0B95F" w14:textId="7FEFF32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99E-01</w:t>
            </w:r>
          </w:p>
        </w:tc>
      </w:tr>
      <w:tr w:rsidR="009A0053" w:rsidRPr="00E210C6" w14:paraId="01A0E35C" w14:textId="77777777" w:rsidTr="00E210C6">
        <w:trPr>
          <w:trHeight w:val="300"/>
          <w:jc w:val="center"/>
        </w:trPr>
        <w:tc>
          <w:tcPr>
            <w:tcW w:w="39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BF7066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genu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47D00C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-SN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*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0531C6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-MN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*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537BD4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-LT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C25A71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LN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148694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J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7BBA67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D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AAC4C7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B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4BEB72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T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94567E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N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C71710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F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CC7AE2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D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93012C" w14:textId="77777777" w:rsidR="009A0053" w:rsidRPr="00E210C6" w:rsidRDefault="009A0053" w:rsidP="00CC01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Y*</w:t>
            </w:r>
            <w:r w:rsidRPr="00E210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</w:tr>
      <w:tr w:rsidR="00C96156" w:rsidRPr="00E210C6" w14:paraId="0B648E7C" w14:textId="77777777" w:rsidTr="004D7BDB">
        <w:trPr>
          <w:trHeight w:val="329"/>
          <w:jc w:val="center"/>
        </w:trPr>
        <w:tc>
          <w:tcPr>
            <w:tcW w:w="39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EE2F8" w14:textId="77777777" w:rsidR="00C96156" w:rsidRPr="00E210C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classified </w:t>
            </w: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itinophagacea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B95ED74" w14:textId="12E0A56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99E-0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1C36AAC" w14:textId="7B6951C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5E-0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0E01D74" w14:textId="4AA509E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33E-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0D6C43B" w14:textId="272D44A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72E-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A32E427" w14:textId="1C5534B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43E-0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D67620A" w14:textId="4AA0B1E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43E-0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2290A79" w14:textId="5200EB9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70E-0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B83B2ED" w14:textId="34E2070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6E-0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674084F" w14:textId="495CEE8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2E-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C6FB337" w14:textId="2C21B4D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9E-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43B09C4" w14:textId="1E71118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76E-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7F2744D" w14:textId="5F86992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29E-01</w:t>
            </w:r>
          </w:p>
        </w:tc>
      </w:tr>
      <w:tr w:rsidR="00C96156" w:rsidRPr="00E210C6" w14:paraId="14612CA4" w14:textId="77777777" w:rsidTr="004D7BDB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BADCBA" w14:textId="77777777" w:rsidR="00C96156" w:rsidRPr="00E210C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lassified [</w:t>
            </w:r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ubacterium</w:t>
            </w: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] </w:t>
            </w:r>
            <w:proofErr w:type="spellStart"/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prostanoligenes</w:t>
            </w:r>
            <w:proofErr w:type="spellEnd"/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group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3AB28F75" w14:textId="5034569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93E-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6F3644B5" w14:textId="0C9AD92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0FF6BF5B" w14:textId="5053425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46E-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0817B33E" w14:textId="1E9D327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58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1044194F" w14:textId="4E1109E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18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1F8B9FA0" w14:textId="1D846B3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6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4A77923E" w14:textId="746B631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64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68323B8C" w14:textId="6F49DAD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1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6A2360B2" w14:textId="604B3CD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9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6A4169A6" w14:textId="1B621A4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53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6A7EEF1A" w14:textId="667F0C6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53E-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22A7A492" w14:textId="4AC224A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7E-01</w:t>
            </w:r>
          </w:p>
        </w:tc>
      </w:tr>
      <w:tr w:rsidR="00C96156" w:rsidRPr="00E210C6" w14:paraId="22F639BF" w14:textId="77777777" w:rsidTr="004D7BDB">
        <w:trPr>
          <w:trHeight w:val="329"/>
          <w:jc w:val="center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EFA3A82" w14:textId="77777777" w:rsidR="00C96156" w:rsidRPr="00E210C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classified </w:t>
            </w: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sulfovibrionaceae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0A39081" w14:textId="6E71B7A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6DEB6154" w14:textId="50D31EE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7A01C3C1" w14:textId="66E7DEB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5E-0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30BFC737" w14:textId="2E9F579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66E-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484A4573" w14:textId="3E3B60E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645716A8" w14:textId="00F7195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26E-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7C0D089D" w14:textId="27B0D9E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B106A38" w14:textId="2154FE7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50E-0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FC7B17F" w14:textId="6242088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41E-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AF13619" w14:textId="5D7864D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26E-0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62B51234" w14:textId="26B9F7D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59E-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7884CC6" w14:textId="1EEB93E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03E-01</w:t>
            </w:r>
          </w:p>
        </w:tc>
      </w:tr>
      <w:tr w:rsidR="00C96156" w:rsidRPr="00E210C6" w14:paraId="15F50209" w14:textId="77777777" w:rsidTr="004D7BDB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22ADA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trospi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2DE8F" w14:textId="3C2F323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9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10D56" w14:textId="0801C82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5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9599D" w14:textId="04050D7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7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F8671" w14:textId="747AADE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5A446" w14:textId="4DE1651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5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C142D" w14:textId="45A5C3C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7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F0134" w14:textId="3C794EA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DEF4C" w14:textId="2E92C50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2146B" w14:textId="032E776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63699" w14:textId="441E1DD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6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94A72" w14:textId="2B4E700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7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9E078" w14:textId="5B07338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7E-01</w:t>
            </w:r>
          </w:p>
        </w:tc>
      </w:tr>
      <w:tr w:rsidR="00C96156" w:rsidRPr="00E210C6" w14:paraId="12B0C3A0" w14:textId="77777777" w:rsidTr="004D7BDB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BCDB6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errimona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FC0B0" w14:textId="390555E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3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FF43B" w14:textId="2D01D71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96289" w14:textId="744CD3A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3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5F935" w14:textId="210128B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4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6657B" w14:textId="17D5722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7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00A02" w14:textId="0A3938A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3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CBEE7" w14:textId="130BACD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3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46509" w14:textId="0BD88CA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4B7D3" w14:textId="462EB00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6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D0446" w14:textId="37E5A2F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8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9E8F0" w14:textId="1A3F452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7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A3499" w14:textId="1A9BEFA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31E-02</w:t>
            </w:r>
          </w:p>
        </w:tc>
      </w:tr>
      <w:tr w:rsidR="00C96156" w:rsidRPr="00E210C6" w14:paraId="5FDC7135" w14:textId="77777777" w:rsidTr="004D7BDB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D9649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lft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B3B19" w14:textId="5E06B50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7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6F9FD" w14:textId="617EF07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5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11277" w14:textId="7F58F6E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3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E1182" w14:textId="65C15EF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6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27D80" w14:textId="224B5CA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2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53FBD" w14:textId="7643D93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4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AFDE4" w14:textId="4B9D237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3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AF191" w14:textId="2A70D98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9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20411" w14:textId="654E5F1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4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2E972" w14:textId="7B5EEAB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2C290" w14:textId="71A3FCD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9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EC371" w14:textId="6423393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54E-02</w:t>
            </w:r>
          </w:p>
        </w:tc>
      </w:tr>
      <w:tr w:rsidR="00C96156" w:rsidRPr="00E210C6" w14:paraId="09154B05" w14:textId="77777777" w:rsidTr="004D7BDB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FF013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mpanilactobacil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9C478" w14:textId="5FF05C5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318F2" w14:textId="4504570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0BE3A" w14:textId="2D7BE88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E8764" w14:textId="15C7CA9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2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CFCBD" w14:textId="6740A7C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8D0C6" w14:textId="48CC02D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4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E2E58" w14:textId="63DC71E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9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4CDD3" w14:textId="7E09B2D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8C1B0" w14:textId="20383BD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2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B52F4" w14:textId="1260DF8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7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A4890" w14:textId="56894FE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1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E81C6" w14:textId="4D47973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50E-02</w:t>
            </w:r>
          </w:p>
        </w:tc>
      </w:tr>
      <w:tr w:rsidR="00C96156" w:rsidRPr="00E210C6" w14:paraId="4E19868A" w14:textId="77777777" w:rsidTr="004D7BDB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BBA3D" w14:textId="77777777" w:rsidR="00C96156" w:rsidRPr="00E210C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classified </w:t>
            </w:r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lostridia</w:t>
            </w: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CG 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46B36" w14:textId="32AB3AD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2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1C12C" w14:textId="470231D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3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C848F" w14:textId="2372C30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6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6380A" w14:textId="32DEA34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5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0CC85" w14:textId="0411A7D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2F1F2" w14:textId="07F6B19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6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88C68" w14:textId="2B4B4BE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8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F542A" w14:textId="2E16EE0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3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C95B1" w14:textId="263569A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8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77740" w14:textId="736AF6F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6A4D3" w14:textId="1858D38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2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DEC93" w14:textId="68D5AEE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40E-02</w:t>
            </w:r>
          </w:p>
        </w:tc>
      </w:tr>
      <w:tr w:rsidR="00C96156" w:rsidRPr="00E210C6" w14:paraId="65B8B376" w14:textId="77777777" w:rsidTr="004D7BDB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B4361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laut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4BDFA" w14:textId="1540AE7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8DC37" w14:textId="573F87F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8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4ECE4" w14:textId="0C4AD69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7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0C888" w14:textId="6D7F536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A0436" w14:textId="7F8BC5D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0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080BB" w14:textId="6AEE8BC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09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75C2D" w14:textId="752CA37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3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806CF" w14:textId="00CC161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A1296" w14:textId="2601E8A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9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7C0BC" w14:textId="7DE5D84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6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9C7A3" w14:textId="55ACACC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84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C92CD" w14:textId="5591C8D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57E-02</w:t>
            </w:r>
          </w:p>
        </w:tc>
      </w:tr>
      <w:tr w:rsidR="00C96156" w:rsidRPr="00E210C6" w14:paraId="68DBE1B3" w14:textId="77777777" w:rsidTr="004D7BDB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9B2C5" w14:textId="77777777" w:rsidR="00C96156" w:rsidRPr="00E210C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classified </w:t>
            </w: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Xanthobacter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C27E7" w14:textId="121A47D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3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397F8" w14:textId="3F3A579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6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9D0C6" w14:textId="3FE159D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9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B00F0" w14:textId="3117CAF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0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FDC31" w14:textId="1D32265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F17F2" w14:textId="08E9DDC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4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67815" w14:textId="4275B8C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0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976F2" w14:textId="4B860E4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1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52065" w14:textId="3D83AEA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88D8C" w14:textId="635FB99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3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AF8F2" w14:textId="04D2CE5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55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D2186" w14:textId="408D2BD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36E-02</w:t>
            </w:r>
          </w:p>
        </w:tc>
      </w:tr>
      <w:tr w:rsidR="00C96156" w:rsidRPr="00E210C6" w14:paraId="7BBCE4EB" w14:textId="77777777" w:rsidTr="004D7BDB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E8FEE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mamona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4799F" w14:textId="345673B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8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AB2A2" w14:textId="1E583C0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5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3E3F0" w14:textId="5C8327D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8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C6E64" w14:textId="137CE70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6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3C412" w14:textId="372B156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13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5ED42" w14:textId="16BDCB1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29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BED98" w14:textId="21E19ED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6BA5B" w14:textId="52476C0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2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8229A" w14:textId="0A9A4DF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9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45D5D" w14:textId="30BAE66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7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E9672" w14:textId="0EE2A25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5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E6F34" w14:textId="0952513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51E-02</w:t>
            </w:r>
          </w:p>
        </w:tc>
      </w:tr>
      <w:tr w:rsidR="00C96156" w:rsidRPr="00E210C6" w14:paraId="1D49229F" w14:textId="77777777" w:rsidTr="004D7BDB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71312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evotell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34B37" w14:textId="1ECD02F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9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9673B" w14:textId="0D02C02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7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A0BA3" w14:textId="461E50C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4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D57D1" w14:textId="4E0DE59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0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E9A1B" w14:textId="0040180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0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AEBF4" w14:textId="4615546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0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AC9EF" w14:textId="754149E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55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18495" w14:textId="449D892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7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808CA" w14:textId="3188C28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4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62438" w14:textId="671031B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7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86C56" w14:textId="6A03864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7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0D99D" w14:textId="19F9ECA6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72E-01</w:t>
            </w:r>
          </w:p>
        </w:tc>
      </w:tr>
      <w:tr w:rsidR="00C96156" w:rsidRPr="00E210C6" w14:paraId="4412E1B2" w14:textId="77777777" w:rsidTr="004D7BDB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1E549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cobac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5EBD9" w14:textId="0886B86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5C4DE" w14:textId="2786F23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E34BF" w14:textId="45F29F9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35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A2A6E" w14:textId="7E411BE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0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A636D" w14:textId="4BF4637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53689" w14:textId="7B87AF3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8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A10B2" w14:textId="3DB8C74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7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F37DC" w14:textId="6A1865F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17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EB96D" w14:textId="2DC6982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8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C87E1" w14:textId="10B8F65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2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59131" w14:textId="7E60058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9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FBF18" w14:textId="337A0C4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65E-02</w:t>
            </w:r>
          </w:p>
        </w:tc>
      </w:tr>
      <w:tr w:rsidR="00C96156" w:rsidRPr="00E210C6" w14:paraId="2343E01E" w14:textId="77777777" w:rsidTr="004D7BDB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94BAC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ssi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8CF71" w14:textId="0CED6EC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4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AE03E" w14:textId="4ECAA5E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8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97B38" w14:textId="2181E12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7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9053B" w14:textId="35498CF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3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AAC3B" w14:textId="24A5FE5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1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E40C0" w14:textId="22F76AB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7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7067B" w14:textId="2DF4EF2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6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0528E" w14:textId="607C796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48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C026F" w14:textId="19C107E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5FE91" w14:textId="11E7540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6.2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3DAE5" w14:textId="54749AA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1367B" w14:textId="0EC197C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0E-01</w:t>
            </w:r>
          </w:p>
        </w:tc>
      </w:tr>
      <w:tr w:rsidR="00C96156" w:rsidRPr="00E210C6" w14:paraId="2CD82963" w14:textId="77777777" w:rsidTr="004D7BDB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9AF5E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lvibac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9AC7F" w14:textId="1FB4097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B6E03" w14:textId="13D42D9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5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835E4" w14:textId="2296102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84CA2" w14:textId="3925E4F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45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0D6C5" w14:textId="655EDBB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7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BF6F7" w14:textId="0744C44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4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E52CD" w14:textId="4788ADE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B399E" w14:textId="5BB6CFC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E569D" w14:textId="64B0BB1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05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D9450" w14:textId="13B953E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F7B48" w14:textId="555C750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3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9582B" w14:textId="0686338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</w:tr>
      <w:tr w:rsidR="00C96156" w:rsidRPr="00E210C6" w14:paraId="1BA76D0C" w14:textId="77777777" w:rsidTr="004D7BDB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8848B" w14:textId="77777777" w:rsidR="00C96156" w:rsidRPr="006C62A3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62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rabacter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1B092" w14:textId="3DF41C6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4.9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FB66B" w14:textId="0348429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5F791" w14:textId="6BFD58E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9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76792" w14:textId="63BFA2A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5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D031C" w14:textId="6E2E18D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D366A" w14:textId="7E467C7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66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D7A6B" w14:textId="64835C6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4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E22A7" w14:textId="250B035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3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43AF5" w14:textId="5549794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37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69E20" w14:textId="6E2BE0E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3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CF24A" w14:textId="06813D4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70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7D15A" w14:textId="18B20AF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61E-01</w:t>
            </w:r>
          </w:p>
        </w:tc>
      </w:tr>
      <w:tr w:rsidR="00C96156" w:rsidRPr="00E210C6" w14:paraId="7C49D165" w14:textId="77777777" w:rsidTr="004D7BDB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F28E0" w14:textId="77777777" w:rsidR="00C96156" w:rsidRPr="00E210C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lassified UCG 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FBFBD" w14:textId="1B488FE3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2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B8F80" w14:textId="1A124EE4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CFEA2" w14:textId="1D534E2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6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18497" w14:textId="749A7459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6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85260" w14:textId="7A04321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45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CE538" w14:textId="2CD9FBC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8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285F5" w14:textId="58DAB09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01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A086F" w14:textId="4643386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3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24AB1" w14:textId="10E62FB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7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81CE6" w14:textId="521535E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92E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99106" w14:textId="11AA954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7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D7B8F" w14:textId="3B80EC7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4E-01</w:t>
            </w:r>
          </w:p>
        </w:tc>
      </w:tr>
      <w:tr w:rsidR="00C96156" w:rsidRPr="00E210C6" w14:paraId="1613CF1B" w14:textId="77777777" w:rsidTr="004D7BDB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31597" w14:textId="77777777" w:rsidR="00C96156" w:rsidRPr="00E210C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00C1C" w14:textId="2527BC1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11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D683B" w14:textId="4399DC7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6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4AC61" w14:textId="729A0ED1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41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5ABFA" w14:textId="36F8FED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53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36C24" w14:textId="1A94437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19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85E26" w14:textId="34BDBAE7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40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08CB4" w14:textId="45FCA47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53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2B85F" w14:textId="2D67C17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62E+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7EC53" w14:textId="52C6A08D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28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227DD" w14:textId="02869FE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92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FF891" w14:textId="1A97B64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07E+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F9DC2" w14:textId="2AE58AB0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77E+01</w:t>
            </w:r>
          </w:p>
        </w:tc>
      </w:tr>
      <w:tr w:rsidR="00C96156" w:rsidRPr="00E210C6" w14:paraId="5F86CA1B" w14:textId="77777777" w:rsidTr="004D7BDB">
        <w:trPr>
          <w:trHeight w:val="329"/>
          <w:jc w:val="center"/>
        </w:trPr>
        <w:tc>
          <w:tcPr>
            <w:tcW w:w="39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FCF80F" w14:textId="77777777" w:rsidR="00C96156" w:rsidRPr="00E210C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21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3C5023B" w14:textId="661B518A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23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7F386C5" w14:textId="3A4CF0B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68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4861EA3" w14:textId="1A4BF03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04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85242B6" w14:textId="4BF48BE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01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6D5FE62" w14:textId="4EF8F5F2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7.67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A8CCD44" w14:textId="5DAEBA8C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79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6AB9779" w14:textId="4ED079AF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8.94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FDEDAC4" w14:textId="55EE2A2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2.49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37B7AED" w14:textId="52295FC5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5.27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327BB53" w14:textId="355E5D3E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9.88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64A4833" w14:textId="2FB9A068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1.30E+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AC0BFB1" w14:textId="106A2B7B" w:rsidR="00C96156" w:rsidRPr="00C96156" w:rsidRDefault="00C96156" w:rsidP="00C961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6156">
              <w:rPr>
                <w:rFonts w:ascii="Times New Roman" w:hAnsi="Times New Roman" w:cs="Times New Roman"/>
                <w:sz w:val="18"/>
                <w:szCs w:val="18"/>
              </w:rPr>
              <w:t>3.72E-01</w:t>
            </w:r>
          </w:p>
        </w:tc>
      </w:tr>
    </w:tbl>
    <w:p w14:paraId="5B4BAFF8" w14:textId="1F3B54F0" w:rsidR="00D03188" w:rsidRPr="00C635F9" w:rsidRDefault="0004397A" w:rsidP="00C635F9">
      <w:pPr>
        <w:rPr>
          <w:rFonts w:ascii="Times New Roman" w:hAnsi="Times New Roman" w:cs="Times New Roman"/>
        </w:rPr>
      </w:pPr>
      <w:r w:rsidRPr="0004397A">
        <w:rPr>
          <w:rFonts w:ascii="Times New Roman" w:hAnsi="Times New Roman" w:cs="Times New Roman" w:hint="eastAsia"/>
        </w:rPr>
        <w:t>Note:</w:t>
      </w:r>
      <w:r>
        <w:rPr>
          <w:rFonts w:ascii="Times New Roman" w:hAnsi="Times New Roman" w:cs="Times New Roman" w:hint="eastAsia"/>
        </w:rPr>
        <w:t xml:space="preserve"> </w:t>
      </w:r>
      <w:r w:rsidR="00C635F9" w:rsidRPr="00C635F9">
        <w:rPr>
          <w:rFonts w:ascii="Times New Roman" w:hAnsi="Times New Roman" w:cs="Times New Roman"/>
        </w:rPr>
        <w:t xml:space="preserve">G-SN, buffalo milk from Guangxi; X-MN, horse milk from </w:t>
      </w:r>
      <w:proofErr w:type="spellStart"/>
      <w:r w:rsidR="00C635F9" w:rsidRPr="00C635F9">
        <w:rPr>
          <w:rFonts w:ascii="Times New Roman" w:hAnsi="Times New Roman" w:cs="Times New Roman"/>
        </w:rPr>
        <w:t>Xingjiang</w:t>
      </w:r>
      <w:proofErr w:type="spellEnd"/>
      <w:r w:rsidR="00C635F9" w:rsidRPr="00C635F9">
        <w:rPr>
          <w:rFonts w:ascii="Times New Roman" w:hAnsi="Times New Roman" w:cs="Times New Roman"/>
        </w:rPr>
        <w:t xml:space="preserve">; </w:t>
      </w:r>
      <w:r w:rsidR="00465F22">
        <w:rPr>
          <w:rFonts w:ascii="Times New Roman" w:hAnsi="Times New Roman" w:cs="Times New Roman"/>
        </w:rPr>
        <w:t>X-LT</w:t>
      </w:r>
      <w:r w:rsidR="00C635F9" w:rsidRPr="00C635F9">
        <w:rPr>
          <w:rFonts w:ascii="Times New Roman" w:hAnsi="Times New Roman" w:cs="Times New Roman"/>
        </w:rPr>
        <w:t xml:space="preserve">, camel milk from Xinjiang; </w:t>
      </w:r>
      <w:r w:rsidR="00465F22">
        <w:rPr>
          <w:rFonts w:ascii="Times New Roman" w:hAnsi="Times New Roman" w:cs="Times New Roman"/>
        </w:rPr>
        <w:t>S-LN</w:t>
      </w:r>
      <w:r w:rsidR="00C635F9" w:rsidRPr="00C635F9">
        <w:rPr>
          <w:rFonts w:ascii="Times New Roman" w:hAnsi="Times New Roman" w:cs="Times New Roman"/>
        </w:rPr>
        <w:t xml:space="preserve">, donkey milk from Shandong; </w:t>
      </w:r>
      <w:r w:rsidR="00465F22">
        <w:rPr>
          <w:rFonts w:ascii="Times New Roman" w:hAnsi="Times New Roman" w:cs="Times New Roman"/>
        </w:rPr>
        <w:t>XJ</w:t>
      </w:r>
      <w:r w:rsidR="00C635F9" w:rsidRPr="00C635F9">
        <w:rPr>
          <w:rFonts w:ascii="Times New Roman" w:hAnsi="Times New Roman" w:cs="Times New Roman"/>
        </w:rPr>
        <w:t xml:space="preserve">, Holstein cow milk from Xinjiang; </w:t>
      </w:r>
      <w:r w:rsidR="00465F22">
        <w:rPr>
          <w:rFonts w:ascii="Times New Roman" w:hAnsi="Times New Roman" w:cs="Times New Roman"/>
        </w:rPr>
        <w:t>GD</w:t>
      </w:r>
      <w:r w:rsidR="00C635F9" w:rsidRPr="00C635F9">
        <w:rPr>
          <w:rFonts w:ascii="Times New Roman" w:hAnsi="Times New Roman" w:cs="Times New Roman"/>
        </w:rPr>
        <w:t xml:space="preserve">, Holstein cow milk from </w:t>
      </w:r>
      <w:proofErr w:type="spellStart"/>
      <w:r w:rsidR="00C635F9" w:rsidRPr="00C635F9">
        <w:rPr>
          <w:rFonts w:ascii="Times New Roman" w:hAnsi="Times New Roman" w:cs="Times New Roman"/>
        </w:rPr>
        <w:t>Guan</w:t>
      </w:r>
      <w:r w:rsidR="00813EFE">
        <w:rPr>
          <w:rFonts w:ascii="Times New Roman" w:hAnsi="Times New Roman" w:cs="Times New Roman" w:hint="eastAsia"/>
        </w:rPr>
        <w:t>g</w:t>
      </w:r>
      <w:r w:rsidR="00465F22">
        <w:rPr>
          <w:rFonts w:ascii="Times New Roman" w:hAnsi="Times New Roman" w:cs="Times New Roman"/>
        </w:rPr>
        <w:t>D</w:t>
      </w:r>
      <w:r w:rsidR="00C635F9" w:rsidRPr="00C635F9">
        <w:rPr>
          <w:rFonts w:ascii="Times New Roman" w:hAnsi="Times New Roman" w:cs="Times New Roman"/>
        </w:rPr>
        <w:t>ong</w:t>
      </w:r>
      <w:proofErr w:type="spellEnd"/>
      <w:r w:rsidR="00C635F9" w:rsidRPr="00C635F9">
        <w:rPr>
          <w:rFonts w:ascii="Times New Roman" w:hAnsi="Times New Roman" w:cs="Times New Roman"/>
        </w:rPr>
        <w:t xml:space="preserve">; </w:t>
      </w:r>
      <w:r w:rsidR="00465F22">
        <w:rPr>
          <w:rFonts w:ascii="Times New Roman" w:hAnsi="Times New Roman" w:cs="Times New Roman"/>
        </w:rPr>
        <w:t>ZB</w:t>
      </w:r>
      <w:r w:rsidR="00C635F9" w:rsidRPr="00C635F9">
        <w:rPr>
          <w:rFonts w:ascii="Times New Roman" w:hAnsi="Times New Roman" w:cs="Times New Roman"/>
        </w:rPr>
        <w:t xml:space="preserve">, Holstein cow milk from Zibo; </w:t>
      </w:r>
      <w:r w:rsidR="00465F22">
        <w:rPr>
          <w:rFonts w:ascii="Times New Roman" w:hAnsi="Times New Roman" w:cs="Times New Roman"/>
        </w:rPr>
        <w:t>YT</w:t>
      </w:r>
      <w:r w:rsidR="00C635F9" w:rsidRPr="00C635F9">
        <w:rPr>
          <w:rFonts w:ascii="Times New Roman" w:hAnsi="Times New Roman" w:cs="Times New Roman"/>
        </w:rPr>
        <w:t xml:space="preserve">, Holstein cow milk from Yantai; </w:t>
      </w:r>
      <w:r w:rsidR="00465F22">
        <w:rPr>
          <w:rFonts w:ascii="Times New Roman" w:hAnsi="Times New Roman" w:cs="Times New Roman"/>
        </w:rPr>
        <w:t>JN*</w:t>
      </w:r>
      <w:r w:rsidR="00C635F9" w:rsidRPr="00C635F9">
        <w:rPr>
          <w:rFonts w:ascii="Times New Roman" w:hAnsi="Times New Roman" w:cs="Times New Roman"/>
        </w:rPr>
        <w:t xml:space="preserve">, Holstein cow milk from Jinan; </w:t>
      </w:r>
      <w:r w:rsidR="00465F22">
        <w:rPr>
          <w:rFonts w:ascii="Times New Roman" w:hAnsi="Times New Roman" w:cs="Times New Roman"/>
        </w:rPr>
        <w:t>WF</w:t>
      </w:r>
      <w:r w:rsidR="00C635F9" w:rsidRPr="00C635F9">
        <w:rPr>
          <w:rFonts w:ascii="Times New Roman" w:hAnsi="Times New Roman" w:cs="Times New Roman"/>
        </w:rPr>
        <w:t xml:space="preserve">, Holstein cow milk from Weifang; </w:t>
      </w:r>
      <w:r w:rsidR="00465F22">
        <w:rPr>
          <w:rFonts w:ascii="Times New Roman" w:hAnsi="Times New Roman" w:cs="Times New Roman"/>
        </w:rPr>
        <w:t>QD</w:t>
      </w:r>
      <w:r w:rsidR="00C635F9" w:rsidRPr="00C635F9">
        <w:rPr>
          <w:rFonts w:ascii="Times New Roman" w:hAnsi="Times New Roman" w:cs="Times New Roman"/>
        </w:rPr>
        <w:t xml:space="preserve">, Holstein cow milk from </w:t>
      </w:r>
      <w:proofErr w:type="spellStart"/>
      <w:r w:rsidR="00C635F9" w:rsidRPr="00C635F9">
        <w:rPr>
          <w:rFonts w:ascii="Times New Roman" w:hAnsi="Times New Roman" w:cs="Times New Roman"/>
        </w:rPr>
        <w:t>Qin</w:t>
      </w:r>
      <w:r w:rsidR="00813EFE">
        <w:rPr>
          <w:rFonts w:ascii="Times New Roman" w:hAnsi="Times New Roman" w:cs="Times New Roman" w:hint="eastAsia"/>
        </w:rPr>
        <w:t>g</w:t>
      </w:r>
      <w:r w:rsidR="00465F22">
        <w:rPr>
          <w:rFonts w:ascii="Times New Roman" w:hAnsi="Times New Roman" w:cs="Times New Roman"/>
        </w:rPr>
        <w:t>D</w:t>
      </w:r>
      <w:r w:rsidR="00C635F9" w:rsidRPr="00C635F9">
        <w:rPr>
          <w:rFonts w:ascii="Times New Roman" w:hAnsi="Times New Roman" w:cs="Times New Roman"/>
        </w:rPr>
        <w:t>ao</w:t>
      </w:r>
      <w:proofErr w:type="spellEnd"/>
      <w:r w:rsidR="00C635F9" w:rsidRPr="00C635F9">
        <w:rPr>
          <w:rFonts w:ascii="Times New Roman" w:hAnsi="Times New Roman" w:cs="Times New Roman"/>
        </w:rPr>
        <w:t xml:space="preserve">; </w:t>
      </w:r>
      <w:r w:rsidR="00465F22">
        <w:rPr>
          <w:rFonts w:ascii="Times New Roman" w:hAnsi="Times New Roman" w:cs="Times New Roman"/>
        </w:rPr>
        <w:t>DY</w:t>
      </w:r>
      <w:r w:rsidR="00C635F9" w:rsidRPr="00C635F9">
        <w:rPr>
          <w:rFonts w:ascii="Times New Roman" w:hAnsi="Times New Roman" w:cs="Times New Roman"/>
        </w:rPr>
        <w:t xml:space="preserve">, Holstein cow milk from </w:t>
      </w:r>
      <w:proofErr w:type="spellStart"/>
      <w:r w:rsidR="00C635F9" w:rsidRPr="00C635F9">
        <w:rPr>
          <w:rFonts w:ascii="Times New Roman" w:hAnsi="Times New Roman" w:cs="Times New Roman"/>
        </w:rPr>
        <w:t>Dongying</w:t>
      </w:r>
      <w:proofErr w:type="spellEnd"/>
      <w:r w:rsidR="00C635F9" w:rsidRPr="00C635F9">
        <w:rPr>
          <w:rFonts w:ascii="Times New Roman" w:hAnsi="Times New Roman" w:cs="Times New Roman"/>
        </w:rPr>
        <w:t>.</w:t>
      </w:r>
    </w:p>
    <w:sectPr w:rsidR="00D03188" w:rsidRPr="00C635F9" w:rsidSect="00E210C6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7BE289" w14:textId="77777777" w:rsidR="003856C6" w:rsidRDefault="003856C6" w:rsidP="00C635F9">
      <w:pPr>
        <w:rPr>
          <w:rFonts w:hint="eastAsia"/>
        </w:rPr>
      </w:pPr>
      <w:r>
        <w:separator/>
      </w:r>
    </w:p>
  </w:endnote>
  <w:endnote w:type="continuationSeparator" w:id="0">
    <w:p w14:paraId="3398DD18" w14:textId="77777777" w:rsidR="003856C6" w:rsidRDefault="003856C6" w:rsidP="00C635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089B9D" w14:textId="77777777" w:rsidR="003856C6" w:rsidRDefault="003856C6" w:rsidP="00C635F9">
      <w:pPr>
        <w:rPr>
          <w:rFonts w:hint="eastAsia"/>
        </w:rPr>
      </w:pPr>
      <w:r>
        <w:separator/>
      </w:r>
    </w:p>
  </w:footnote>
  <w:footnote w:type="continuationSeparator" w:id="0">
    <w:p w14:paraId="47D6A416" w14:textId="77777777" w:rsidR="003856C6" w:rsidRDefault="003856C6" w:rsidP="00C635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188"/>
    <w:rsid w:val="0004397A"/>
    <w:rsid w:val="00113BC2"/>
    <w:rsid w:val="002C16B9"/>
    <w:rsid w:val="002E374F"/>
    <w:rsid w:val="003856C6"/>
    <w:rsid w:val="003A298F"/>
    <w:rsid w:val="003D3150"/>
    <w:rsid w:val="003F25E1"/>
    <w:rsid w:val="003F2F07"/>
    <w:rsid w:val="00465F22"/>
    <w:rsid w:val="006113A8"/>
    <w:rsid w:val="006323A9"/>
    <w:rsid w:val="006645DA"/>
    <w:rsid w:val="006C62A3"/>
    <w:rsid w:val="007069D4"/>
    <w:rsid w:val="00770AC1"/>
    <w:rsid w:val="00775E5A"/>
    <w:rsid w:val="00813EFE"/>
    <w:rsid w:val="008776C2"/>
    <w:rsid w:val="009A0053"/>
    <w:rsid w:val="009B4B3B"/>
    <w:rsid w:val="00A479A8"/>
    <w:rsid w:val="00A829AA"/>
    <w:rsid w:val="00BE7C54"/>
    <w:rsid w:val="00C17FB3"/>
    <w:rsid w:val="00C635F9"/>
    <w:rsid w:val="00C852D8"/>
    <w:rsid w:val="00C96156"/>
    <w:rsid w:val="00CC01FD"/>
    <w:rsid w:val="00D03188"/>
    <w:rsid w:val="00D33664"/>
    <w:rsid w:val="00D71F51"/>
    <w:rsid w:val="00D721A1"/>
    <w:rsid w:val="00E210C6"/>
    <w:rsid w:val="00E55766"/>
    <w:rsid w:val="00E85559"/>
    <w:rsid w:val="00EA1571"/>
    <w:rsid w:val="00ED6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6B1994"/>
  <w15:chartTrackingRefBased/>
  <w15:docId w15:val="{5D600577-E8B9-4222-A4B4-EA781E478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35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35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35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35F9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635F9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C635F9"/>
    <w:rPr>
      <w:color w:val="954F72"/>
      <w:u w:val="single"/>
    </w:rPr>
  </w:style>
  <w:style w:type="paragraph" w:customStyle="1" w:styleId="msonormal0">
    <w:name w:val="msonormal"/>
    <w:basedOn w:val="a"/>
    <w:rsid w:val="00C635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C635F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C635F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14:ligatures w14:val="none"/>
    </w:rPr>
  </w:style>
  <w:style w:type="paragraph" w:customStyle="1" w:styleId="font7">
    <w:name w:val="font7"/>
    <w:basedOn w:val="a"/>
    <w:rsid w:val="00C635F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14:ligatures w14:val="none"/>
    </w:rPr>
  </w:style>
  <w:style w:type="paragraph" w:customStyle="1" w:styleId="xl65">
    <w:name w:val="xl65"/>
    <w:basedOn w:val="a"/>
    <w:rsid w:val="00C635F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C635F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C635F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C635F9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C635F9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C635F9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styleId="a9">
    <w:name w:val="List Paragraph"/>
    <w:basedOn w:val="a"/>
    <w:uiPriority w:val="34"/>
    <w:qFormat/>
    <w:rsid w:val="003F2F0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461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25200C-58C0-4696-A57C-E5BFEA745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4</Pages>
  <Words>1891</Words>
  <Characters>10782</Characters>
  <Application>Microsoft Office Word</Application>
  <DocSecurity>0</DocSecurity>
  <Lines>89</Lines>
  <Paragraphs>25</Paragraphs>
  <ScaleCrop>false</ScaleCrop>
  <Company/>
  <LinksUpToDate>false</LinksUpToDate>
  <CharactersWithSpaces>1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 W</dc:creator>
  <cp:keywords/>
  <dc:description/>
  <cp:lastModifiedBy>YJ W</cp:lastModifiedBy>
  <cp:revision>22</cp:revision>
  <dcterms:created xsi:type="dcterms:W3CDTF">2024-09-06T14:47:00Z</dcterms:created>
  <dcterms:modified xsi:type="dcterms:W3CDTF">2025-09-14T07:17:00Z</dcterms:modified>
</cp:coreProperties>
</file>